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5D529" w14:textId="657C7808" w:rsidR="00443C62" w:rsidRDefault="00443C62" w:rsidP="00154161">
      <w:pPr>
        <w:jc w:val="both"/>
        <w:rPr>
          <w:rFonts w:ascii="Times New Roman" w:hAnsi="Times New Roman" w:cs="Times New Roman"/>
          <w:sz w:val="24"/>
          <w:szCs w:val="24"/>
        </w:rPr>
      </w:pPr>
      <w:r w:rsidRPr="00606069"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060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0606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miRNAs upregulated/downregulated and the corresponding genes downregulated/upregulated along with the description of </w:t>
      </w:r>
      <w:r w:rsidR="00D901D9">
        <w:rPr>
          <w:rFonts w:ascii="Times New Roman" w:hAnsi="Times New Roman" w:cs="Times New Roman"/>
          <w:sz w:val="24"/>
          <w:szCs w:val="24"/>
        </w:rPr>
        <w:t xml:space="preserve">the </w:t>
      </w:r>
      <w:r w:rsidR="00E439CF">
        <w:rPr>
          <w:rFonts w:ascii="Times New Roman" w:hAnsi="Times New Roman" w:cs="Times New Roman"/>
          <w:sz w:val="24"/>
          <w:szCs w:val="24"/>
        </w:rPr>
        <w:t xml:space="preserve">putative </w:t>
      </w:r>
      <w:r>
        <w:rPr>
          <w:rFonts w:ascii="Times New Roman" w:hAnsi="Times New Roman" w:cs="Times New Roman"/>
          <w:sz w:val="24"/>
          <w:szCs w:val="24"/>
        </w:rPr>
        <w:t>target genes</w:t>
      </w:r>
      <w:r w:rsidR="00E439CF">
        <w:rPr>
          <w:rFonts w:ascii="Times New Roman" w:hAnsi="Times New Roman" w:cs="Times New Roman"/>
          <w:sz w:val="24"/>
          <w:szCs w:val="24"/>
        </w:rPr>
        <w:t xml:space="preserve"> in Papay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78"/>
        <w:gridCol w:w="1668"/>
        <w:gridCol w:w="4518"/>
        <w:gridCol w:w="3154"/>
      </w:tblGrid>
      <w:tr w:rsidR="001C5768" w:rsidRPr="00583B5F" w14:paraId="10E8DBDB" w14:textId="77777777" w:rsidTr="00D26991">
        <w:tc>
          <w:tcPr>
            <w:tcW w:w="570" w:type="dxa"/>
          </w:tcPr>
          <w:p w14:paraId="72AE5FFF" w14:textId="671FBF9B" w:rsidR="001C5768" w:rsidRPr="00D26991" w:rsidRDefault="001C576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Sr. No.</w:t>
            </w:r>
          </w:p>
        </w:tc>
        <w:tc>
          <w:tcPr>
            <w:tcW w:w="1646" w:type="dxa"/>
            <w:vAlign w:val="bottom"/>
          </w:tcPr>
          <w:p w14:paraId="26A5B8CB" w14:textId="31E97019" w:rsidR="001C5768" w:rsidRPr="00D26991" w:rsidRDefault="001C576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b/>
                <w:bCs/>
                <w:color w:val="000000"/>
              </w:rPr>
              <w:t>miRNA upregulated</w:t>
            </w:r>
          </w:p>
        </w:tc>
        <w:tc>
          <w:tcPr>
            <w:tcW w:w="0" w:type="auto"/>
            <w:vAlign w:val="bottom"/>
          </w:tcPr>
          <w:p w14:paraId="3EAF00AA" w14:textId="7F262AE0" w:rsidR="001C5768" w:rsidRPr="00D26991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ene </w:t>
            </w:r>
            <w:r w:rsidR="001C5768" w:rsidRPr="00D26991">
              <w:rPr>
                <w:rFonts w:ascii="Times New Roman" w:hAnsi="Times New Roman" w:cs="Times New Roman"/>
                <w:b/>
                <w:bCs/>
                <w:color w:val="000000"/>
              </w:rPr>
              <w:t>Targets downregulated</w:t>
            </w:r>
          </w:p>
        </w:tc>
        <w:tc>
          <w:tcPr>
            <w:tcW w:w="3112" w:type="dxa"/>
            <w:vAlign w:val="bottom"/>
          </w:tcPr>
          <w:p w14:paraId="5AB94715" w14:textId="028B7597" w:rsidR="001C5768" w:rsidRPr="00D26991" w:rsidRDefault="001C576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  <w:r w:rsidR="005F0E7C" w:rsidRPr="00D2699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f the Gene</w:t>
            </w:r>
          </w:p>
        </w:tc>
      </w:tr>
      <w:tr w:rsidR="005F0E7C" w:rsidRPr="00583B5F" w14:paraId="2BCC2865" w14:textId="77777777" w:rsidTr="00D26991">
        <w:tc>
          <w:tcPr>
            <w:tcW w:w="570" w:type="dxa"/>
            <w:vAlign w:val="bottom"/>
          </w:tcPr>
          <w:p w14:paraId="50471143" w14:textId="1ECCF83A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6" w:type="dxa"/>
            <w:vAlign w:val="bottom"/>
          </w:tcPr>
          <w:p w14:paraId="516E13BA" w14:textId="385B865D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8153</w:t>
            </w:r>
          </w:p>
        </w:tc>
        <w:tc>
          <w:tcPr>
            <w:tcW w:w="0" w:type="auto"/>
            <w:vAlign w:val="bottom"/>
          </w:tcPr>
          <w:p w14:paraId="06F79EFD" w14:textId="2A3E6797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9.119|pacid:16411849</w:t>
            </w:r>
          </w:p>
        </w:tc>
        <w:tc>
          <w:tcPr>
            <w:tcW w:w="3112" w:type="dxa"/>
            <w:vAlign w:val="bottom"/>
          </w:tcPr>
          <w:p w14:paraId="649B1046" w14:textId="3718E279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laccase-12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4A16E7A1" w14:textId="77777777" w:rsidTr="00D26991">
        <w:tc>
          <w:tcPr>
            <w:tcW w:w="570" w:type="dxa"/>
            <w:vAlign w:val="bottom"/>
          </w:tcPr>
          <w:p w14:paraId="523671CC" w14:textId="50B514E5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46" w:type="dxa"/>
            <w:vAlign w:val="bottom"/>
          </w:tcPr>
          <w:p w14:paraId="0DB8876A" w14:textId="4DEF8655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6b/c/d</w:t>
            </w:r>
          </w:p>
        </w:tc>
        <w:tc>
          <w:tcPr>
            <w:tcW w:w="0" w:type="auto"/>
            <w:vAlign w:val="bottom"/>
          </w:tcPr>
          <w:p w14:paraId="7B2F9AFC" w14:textId="79014F5B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09.22|pacid:16405536</w:t>
            </w:r>
          </w:p>
        </w:tc>
        <w:tc>
          <w:tcPr>
            <w:tcW w:w="3112" w:type="dxa"/>
            <w:vAlign w:val="bottom"/>
          </w:tcPr>
          <w:p w14:paraId="6C59BF90" w14:textId="424E4627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homeobox-leucine zipper protein ATHB-15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009A4D32" w14:textId="77777777" w:rsidTr="00D26991">
        <w:tc>
          <w:tcPr>
            <w:tcW w:w="570" w:type="dxa"/>
            <w:vAlign w:val="bottom"/>
          </w:tcPr>
          <w:p w14:paraId="6BC0F01D" w14:textId="4FE615D1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46" w:type="dxa"/>
            <w:vAlign w:val="bottom"/>
          </w:tcPr>
          <w:p w14:paraId="63C88690" w14:textId="48DFCFFD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6b/c/d</w:t>
            </w:r>
          </w:p>
        </w:tc>
        <w:tc>
          <w:tcPr>
            <w:tcW w:w="0" w:type="auto"/>
            <w:vAlign w:val="bottom"/>
          </w:tcPr>
          <w:p w14:paraId="1EDF303C" w14:textId="4D3AE750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545.3|pacid:16422471</w:t>
            </w:r>
          </w:p>
        </w:tc>
        <w:tc>
          <w:tcPr>
            <w:tcW w:w="3112" w:type="dxa"/>
            <w:vAlign w:val="bottom"/>
          </w:tcPr>
          <w:p w14:paraId="734A332D" w14:textId="67C8D010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homeobox-leucine zipper protein REVOLUTA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118CADA4" w14:textId="77777777" w:rsidTr="00D26991">
        <w:tc>
          <w:tcPr>
            <w:tcW w:w="570" w:type="dxa"/>
            <w:vAlign w:val="bottom"/>
          </w:tcPr>
          <w:p w14:paraId="3A9036C7" w14:textId="1DE2D426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46" w:type="dxa"/>
            <w:vAlign w:val="bottom"/>
          </w:tcPr>
          <w:p w14:paraId="4992524D" w14:textId="21F18395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394a</w:t>
            </w:r>
          </w:p>
        </w:tc>
        <w:tc>
          <w:tcPr>
            <w:tcW w:w="0" w:type="auto"/>
            <w:vAlign w:val="bottom"/>
          </w:tcPr>
          <w:p w14:paraId="0D6C2965" w14:textId="4951B36F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43.69|pacid:16420029</w:t>
            </w:r>
          </w:p>
        </w:tc>
        <w:tc>
          <w:tcPr>
            <w:tcW w:w="3112" w:type="dxa"/>
            <w:vAlign w:val="bottom"/>
          </w:tcPr>
          <w:p w14:paraId="097CBDDE" w14:textId="5E5D8E07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F-box only protein 6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41564528" w14:textId="77777777" w:rsidTr="00D26991">
        <w:tc>
          <w:tcPr>
            <w:tcW w:w="570" w:type="dxa"/>
            <w:vAlign w:val="bottom"/>
          </w:tcPr>
          <w:p w14:paraId="5CEE24B3" w14:textId="461E812D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46" w:type="dxa"/>
            <w:vAlign w:val="bottom"/>
          </w:tcPr>
          <w:p w14:paraId="3702C2BE" w14:textId="1B4E8500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9a</w:t>
            </w:r>
          </w:p>
        </w:tc>
        <w:tc>
          <w:tcPr>
            <w:tcW w:w="0" w:type="auto"/>
            <w:vAlign w:val="bottom"/>
          </w:tcPr>
          <w:p w14:paraId="7FF5B315" w14:textId="2E5108D3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31.73|pacid:16408071</w:t>
            </w:r>
          </w:p>
        </w:tc>
        <w:tc>
          <w:tcPr>
            <w:tcW w:w="3112" w:type="dxa"/>
            <w:vAlign w:val="bottom"/>
          </w:tcPr>
          <w:p w14:paraId="0FE43873" w14:textId="75CC467D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uncharacterized protein LOC110808943 isoform X1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3A8E56E0" w14:textId="77777777" w:rsidTr="00D26991">
        <w:tc>
          <w:tcPr>
            <w:tcW w:w="570" w:type="dxa"/>
            <w:vAlign w:val="bottom"/>
          </w:tcPr>
          <w:p w14:paraId="25A7DDE8" w14:textId="38B92052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46" w:type="dxa"/>
            <w:vAlign w:val="bottom"/>
          </w:tcPr>
          <w:p w14:paraId="33F8E6F9" w14:textId="3119CDD2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9a</w:t>
            </w:r>
          </w:p>
        </w:tc>
        <w:tc>
          <w:tcPr>
            <w:tcW w:w="0" w:type="auto"/>
            <w:vAlign w:val="bottom"/>
          </w:tcPr>
          <w:p w14:paraId="6EC1A231" w14:textId="45F9B792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2.292|pacid:16406850</w:t>
            </w:r>
          </w:p>
        </w:tc>
        <w:tc>
          <w:tcPr>
            <w:tcW w:w="3112" w:type="dxa"/>
            <w:vAlign w:val="bottom"/>
          </w:tcPr>
          <w:p w14:paraId="1578136F" w14:textId="1804446B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transcription factor MYB120-like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54C2FA6B" w14:textId="77777777" w:rsidTr="00D26991">
        <w:tc>
          <w:tcPr>
            <w:tcW w:w="570" w:type="dxa"/>
            <w:vAlign w:val="bottom"/>
          </w:tcPr>
          <w:p w14:paraId="01A7A925" w14:textId="76C17151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46" w:type="dxa"/>
            <w:vAlign w:val="bottom"/>
          </w:tcPr>
          <w:p w14:paraId="181094C9" w14:textId="76253652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9a</w:t>
            </w:r>
          </w:p>
        </w:tc>
        <w:tc>
          <w:tcPr>
            <w:tcW w:w="0" w:type="auto"/>
            <w:vAlign w:val="bottom"/>
          </w:tcPr>
          <w:p w14:paraId="4F289A2B" w14:textId="0CA1D869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34.210|pacid:16417950</w:t>
            </w:r>
          </w:p>
        </w:tc>
        <w:tc>
          <w:tcPr>
            <w:tcW w:w="3112" w:type="dxa"/>
            <w:vAlign w:val="bottom"/>
          </w:tcPr>
          <w:p w14:paraId="63AF3CF9" w14:textId="37F7E7EC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transcription factor GAMYB-like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445A2938" w14:textId="77777777" w:rsidTr="00D26991">
        <w:tc>
          <w:tcPr>
            <w:tcW w:w="570" w:type="dxa"/>
            <w:vAlign w:val="bottom"/>
          </w:tcPr>
          <w:p w14:paraId="570DAC2B" w14:textId="3C890FEB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46" w:type="dxa"/>
            <w:vAlign w:val="bottom"/>
          </w:tcPr>
          <w:p w14:paraId="4292CA88" w14:textId="71347346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9a</w:t>
            </w:r>
          </w:p>
        </w:tc>
        <w:tc>
          <w:tcPr>
            <w:tcW w:w="0" w:type="auto"/>
            <w:vAlign w:val="bottom"/>
          </w:tcPr>
          <w:p w14:paraId="1470A63D" w14:textId="04373A85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33.151|pacid:16417599</w:t>
            </w:r>
          </w:p>
        </w:tc>
        <w:tc>
          <w:tcPr>
            <w:tcW w:w="3112" w:type="dxa"/>
            <w:vAlign w:val="bottom"/>
          </w:tcPr>
          <w:p w14:paraId="40A63C0A" w14:textId="55CCBDFB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transcription factor MYB33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2D8C9359" w14:textId="77777777" w:rsidTr="00D26991">
        <w:tc>
          <w:tcPr>
            <w:tcW w:w="570" w:type="dxa"/>
            <w:vAlign w:val="bottom"/>
          </w:tcPr>
          <w:p w14:paraId="51EC1E29" w14:textId="2AA132D5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46" w:type="dxa"/>
            <w:vAlign w:val="bottom"/>
          </w:tcPr>
          <w:p w14:paraId="6A4DFC69" w14:textId="0527D765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9a</w:t>
            </w:r>
          </w:p>
        </w:tc>
        <w:tc>
          <w:tcPr>
            <w:tcW w:w="0" w:type="auto"/>
            <w:vAlign w:val="bottom"/>
          </w:tcPr>
          <w:p w14:paraId="4CD9291A" w14:textId="647EF224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2.16|pacid:16406703</w:t>
            </w:r>
          </w:p>
        </w:tc>
        <w:tc>
          <w:tcPr>
            <w:tcW w:w="3112" w:type="dxa"/>
            <w:vAlign w:val="bottom"/>
          </w:tcPr>
          <w:p w14:paraId="420AA5EF" w14:textId="751C2E9C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protein SPOROCYTELESS-like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5E0DE6C5" w14:textId="77777777" w:rsidTr="00D26991">
        <w:tc>
          <w:tcPr>
            <w:tcW w:w="570" w:type="dxa"/>
            <w:vAlign w:val="bottom"/>
          </w:tcPr>
          <w:p w14:paraId="04FD88CA" w14:textId="55350737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46" w:type="dxa"/>
            <w:vAlign w:val="bottom"/>
          </w:tcPr>
          <w:p w14:paraId="0D755D7D" w14:textId="6E629C39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9a</w:t>
            </w:r>
          </w:p>
        </w:tc>
        <w:tc>
          <w:tcPr>
            <w:tcW w:w="0" w:type="auto"/>
            <w:vAlign w:val="bottom"/>
          </w:tcPr>
          <w:p w14:paraId="6A904F69" w14:textId="58102F57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7.22|pacid:16425131</w:t>
            </w:r>
          </w:p>
        </w:tc>
        <w:tc>
          <w:tcPr>
            <w:tcW w:w="3112" w:type="dxa"/>
            <w:vAlign w:val="bottom"/>
          </w:tcPr>
          <w:p w14:paraId="3D436887" w14:textId="7FF50786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SPOROCYTELESS-like EAR-containing protein 4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76BDE9E1" w14:textId="77777777" w:rsidTr="00D26991">
        <w:tc>
          <w:tcPr>
            <w:tcW w:w="570" w:type="dxa"/>
            <w:vAlign w:val="bottom"/>
          </w:tcPr>
          <w:p w14:paraId="565B0AB4" w14:textId="762EA799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46" w:type="dxa"/>
            <w:vAlign w:val="bottom"/>
          </w:tcPr>
          <w:p w14:paraId="7DB66DE2" w14:textId="76E0859A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0d</w:t>
            </w:r>
          </w:p>
        </w:tc>
        <w:tc>
          <w:tcPr>
            <w:tcW w:w="0" w:type="auto"/>
            <w:vAlign w:val="bottom"/>
          </w:tcPr>
          <w:p w14:paraId="5AA276C7" w14:textId="1E7249E0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53.88|pacid:16422316</w:t>
            </w:r>
          </w:p>
        </w:tc>
        <w:tc>
          <w:tcPr>
            <w:tcW w:w="3112" w:type="dxa"/>
            <w:vAlign w:val="bottom"/>
          </w:tcPr>
          <w:p w14:paraId="25B39DEA" w14:textId="2188E3A1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auxin response factor 16-like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753A086F" w14:textId="77777777" w:rsidTr="00D26991">
        <w:tc>
          <w:tcPr>
            <w:tcW w:w="570" w:type="dxa"/>
            <w:vAlign w:val="bottom"/>
          </w:tcPr>
          <w:p w14:paraId="6EC24EB4" w14:textId="1B915562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46" w:type="dxa"/>
            <w:vAlign w:val="bottom"/>
          </w:tcPr>
          <w:p w14:paraId="2F5233DF" w14:textId="3185456D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0d</w:t>
            </w:r>
          </w:p>
        </w:tc>
        <w:tc>
          <w:tcPr>
            <w:tcW w:w="0" w:type="auto"/>
            <w:vAlign w:val="bottom"/>
          </w:tcPr>
          <w:p w14:paraId="7F9CBBD0" w14:textId="60C5429C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65.4|pacid:16424448</w:t>
            </w:r>
          </w:p>
        </w:tc>
        <w:tc>
          <w:tcPr>
            <w:tcW w:w="3112" w:type="dxa"/>
            <w:vAlign w:val="bottom"/>
          </w:tcPr>
          <w:p w14:paraId="3ADE178B" w14:textId="0A99369D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LOW QUALITY PROTEIN: auxin response factor 10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53333F26" w14:textId="77777777" w:rsidTr="00D26991">
        <w:tc>
          <w:tcPr>
            <w:tcW w:w="570" w:type="dxa"/>
            <w:vAlign w:val="bottom"/>
          </w:tcPr>
          <w:p w14:paraId="4E627B77" w14:textId="32D0D3A4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46" w:type="dxa"/>
            <w:vAlign w:val="bottom"/>
          </w:tcPr>
          <w:p w14:paraId="332768DC" w14:textId="105413AC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0d</w:t>
            </w:r>
          </w:p>
        </w:tc>
        <w:tc>
          <w:tcPr>
            <w:tcW w:w="0" w:type="auto"/>
            <w:vAlign w:val="bottom"/>
          </w:tcPr>
          <w:p w14:paraId="09EE9797" w14:textId="04835FD7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49.122|pacid:16421034</w:t>
            </w:r>
          </w:p>
        </w:tc>
        <w:tc>
          <w:tcPr>
            <w:tcW w:w="3112" w:type="dxa"/>
            <w:vAlign w:val="bottom"/>
          </w:tcPr>
          <w:p w14:paraId="213A4344" w14:textId="3F0070FB" w:rsidR="005F0E7C" w:rsidRPr="00583B5F" w:rsidRDefault="005F0E7C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auxin response factor 17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5F0E7C" w:rsidRPr="00583B5F" w14:paraId="443C346A" w14:textId="77777777" w:rsidTr="00D26991">
        <w:tc>
          <w:tcPr>
            <w:tcW w:w="9918" w:type="dxa"/>
            <w:gridSpan w:val="4"/>
            <w:vAlign w:val="bottom"/>
          </w:tcPr>
          <w:p w14:paraId="5609778D" w14:textId="07B66E94" w:rsidR="005F0E7C" w:rsidRPr="00D26991" w:rsidRDefault="00E439CF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s downregulated and the corresponding genes upregulated</w:t>
            </w:r>
            <w:r w:rsidRPr="00583B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Papaya</w:t>
            </w:r>
          </w:p>
        </w:tc>
      </w:tr>
      <w:tr w:rsidR="00094C88" w:rsidRPr="00583B5F" w14:paraId="56E401E0" w14:textId="77777777" w:rsidTr="00D26991">
        <w:tc>
          <w:tcPr>
            <w:tcW w:w="570" w:type="dxa"/>
            <w:vAlign w:val="bottom"/>
          </w:tcPr>
          <w:p w14:paraId="54B39854" w14:textId="05242463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6" w:type="dxa"/>
            <w:vAlign w:val="bottom"/>
          </w:tcPr>
          <w:p w14:paraId="08E7B5D8" w14:textId="56948DEE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396</w:t>
            </w:r>
          </w:p>
        </w:tc>
        <w:tc>
          <w:tcPr>
            <w:tcW w:w="0" w:type="auto"/>
            <w:vAlign w:val="bottom"/>
          </w:tcPr>
          <w:p w14:paraId="3C37E574" w14:textId="1C15C47F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43.138|pacid:16419949</w:t>
            </w:r>
          </w:p>
        </w:tc>
        <w:tc>
          <w:tcPr>
            <w:tcW w:w="3112" w:type="dxa"/>
            <w:vAlign w:val="bottom"/>
          </w:tcPr>
          <w:p w14:paraId="476A5FA4" w14:textId="0A1FF83C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LOW QUALITY PROTEIN: growth-regulating factor 4-like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2BBD0144" w14:textId="77777777" w:rsidTr="00D26991">
        <w:tc>
          <w:tcPr>
            <w:tcW w:w="570" w:type="dxa"/>
            <w:vAlign w:val="bottom"/>
          </w:tcPr>
          <w:p w14:paraId="0428CC6A" w14:textId="0782BCD7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46" w:type="dxa"/>
            <w:vAlign w:val="bottom"/>
          </w:tcPr>
          <w:p w14:paraId="2C36B069" w14:textId="3D932992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396</w:t>
            </w:r>
          </w:p>
        </w:tc>
        <w:tc>
          <w:tcPr>
            <w:tcW w:w="0" w:type="auto"/>
            <w:vAlign w:val="bottom"/>
          </w:tcPr>
          <w:p w14:paraId="491A84EF" w14:textId="51AE98FC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5.63|pacid:16421514</w:t>
            </w:r>
          </w:p>
        </w:tc>
        <w:tc>
          <w:tcPr>
            <w:tcW w:w="3112" w:type="dxa"/>
            <w:vAlign w:val="bottom"/>
          </w:tcPr>
          <w:p w14:paraId="196AA808" w14:textId="77358F8C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G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rowth-regulating factor 3 isoform X2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479A7A27" w14:textId="77777777" w:rsidTr="00D26991">
        <w:tc>
          <w:tcPr>
            <w:tcW w:w="570" w:type="dxa"/>
            <w:vAlign w:val="bottom"/>
          </w:tcPr>
          <w:p w14:paraId="0CE656B0" w14:textId="708A2397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46" w:type="dxa"/>
            <w:vAlign w:val="bottom"/>
          </w:tcPr>
          <w:p w14:paraId="7B984E43" w14:textId="7E845056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396</w:t>
            </w:r>
          </w:p>
        </w:tc>
        <w:tc>
          <w:tcPr>
            <w:tcW w:w="0" w:type="auto"/>
            <w:vAlign w:val="bottom"/>
          </w:tcPr>
          <w:p w14:paraId="1CFF669D" w14:textId="350AF671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3.145|pacid:16416419</w:t>
            </w:r>
          </w:p>
        </w:tc>
        <w:tc>
          <w:tcPr>
            <w:tcW w:w="3112" w:type="dxa"/>
            <w:vAlign w:val="bottom"/>
          </w:tcPr>
          <w:p w14:paraId="0D105BB2" w14:textId="787A0BA4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G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rowth-regulating factor 7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5223B494" w14:textId="77777777" w:rsidTr="00D26991">
        <w:tc>
          <w:tcPr>
            <w:tcW w:w="570" w:type="dxa"/>
            <w:vAlign w:val="bottom"/>
          </w:tcPr>
          <w:p w14:paraId="0C4D16BE" w14:textId="283A46E1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46" w:type="dxa"/>
            <w:vAlign w:val="bottom"/>
          </w:tcPr>
          <w:p w14:paraId="046E3212" w14:textId="5EBDFED4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396</w:t>
            </w:r>
          </w:p>
        </w:tc>
        <w:tc>
          <w:tcPr>
            <w:tcW w:w="0" w:type="auto"/>
            <w:vAlign w:val="bottom"/>
          </w:tcPr>
          <w:p w14:paraId="1283951D" w14:textId="39E5EF3C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28.61|pacid:16415958</w:t>
            </w:r>
          </w:p>
        </w:tc>
        <w:tc>
          <w:tcPr>
            <w:tcW w:w="3112" w:type="dxa"/>
            <w:vAlign w:val="bottom"/>
          </w:tcPr>
          <w:p w14:paraId="5CFC3254" w14:textId="78150F8A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G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rowth-regulating factor 1 isoform X3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0E562882" w14:textId="77777777" w:rsidTr="00D26991">
        <w:tc>
          <w:tcPr>
            <w:tcW w:w="570" w:type="dxa"/>
            <w:vAlign w:val="bottom"/>
          </w:tcPr>
          <w:p w14:paraId="3ED37977" w14:textId="34C6C5BF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46" w:type="dxa"/>
            <w:vAlign w:val="bottom"/>
          </w:tcPr>
          <w:p w14:paraId="51E7B30E" w14:textId="489CFB04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396</w:t>
            </w:r>
          </w:p>
        </w:tc>
        <w:tc>
          <w:tcPr>
            <w:tcW w:w="0" w:type="auto"/>
            <w:vAlign w:val="bottom"/>
          </w:tcPr>
          <w:p w14:paraId="40CCFE59" w14:textId="49569EFF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5.135|pacid:16409350</w:t>
            </w:r>
          </w:p>
        </w:tc>
        <w:tc>
          <w:tcPr>
            <w:tcW w:w="3112" w:type="dxa"/>
            <w:vAlign w:val="bottom"/>
          </w:tcPr>
          <w:p w14:paraId="13466324" w14:textId="062C97F5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G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rowth-regulating factor 8-like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24008B2F" w14:textId="77777777" w:rsidTr="00D26991">
        <w:tc>
          <w:tcPr>
            <w:tcW w:w="570" w:type="dxa"/>
            <w:vAlign w:val="bottom"/>
          </w:tcPr>
          <w:p w14:paraId="1A5CC132" w14:textId="79862591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46" w:type="dxa"/>
            <w:vAlign w:val="bottom"/>
          </w:tcPr>
          <w:p w14:paraId="736C56F4" w14:textId="2A5C3625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8140</w:t>
            </w:r>
          </w:p>
        </w:tc>
        <w:tc>
          <w:tcPr>
            <w:tcW w:w="0" w:type="auto"/>
            <w:vAlign w:val="bottom"/>
          </w:tcPr>
          <w:p w14:paraId="1E50CCE6" w14:textId="2E95F6B2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19.83|pacid:16406604</w:t>
            </w:r>
          </w:p>
        </w:tc>
        <w:tc>
          <w:tcPr>
            <w:tcW w:w="3112" w:type="dxa"/>
            <w:vAlign w:val="bottom"/>
          </w:tcPr>
          <w:p w14:paraId="1CD14995" w14:textId="4A25C88E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3 ubiquitin-protein ligase BRE1-like 2 isoform X4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25E2FD48" w14:textId="77777777" w:rsidTr="00D26991">
        <w:tc>
          <w:tcPr>
            <w:tcW w:w="570" w:type="dxa"/>
            <w:vAlign w:val="bottom"/>
          </w:tcPr>
          <w:p w14:paraId="43E84A70" w14:textId="268BCAC7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1646" w:type="dxa"/>
            <w:vAlign w:val="bottom"/>
          </w:tcPr>
          <w:p w14:paraId="417C85A7" w14:textId="5BEEE9F1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0c/f</w:t>
            </w:r>
          </w:p>
        </w:tc>
        <w:tc>
          <w:tcPr>
            <w:tcW w:w="0" w:type="auto"/>
            <w:vAlign w:val="bottom"/>
          </w:tcPr>
          <w:p w14:paraId="61201EC6" w14:textId="77919E7C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53.88|pacid:16422316</w:t>
            </w:r>
          </w:p>
        </w:tc>
        <w:tc>
          <w:tcPr>
            <w:tcW w:w="3112" w:type="dxa"/>
            <w:vAlign w:val="bottom"/>
          </w:tcPr>
          <w:p w14:paraId="28497A3B" w14:textId="73FEBD82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uxin response factor 16-like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068C7C4C" w14:textId="77777777" w:rsidTr="00D26991">
        <w:tc>
          <w:tcPr>
            <w:tcW w:w="570" w:type="dxa"/>
            <w:vAlign w:val="bottom"/>
          </w:tcPr>
          <w:p w14:paraId="101B7073" w14:textId="69EDC07A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46" w:type="dxa"/>
            <w:vAlign w:val="bottom"/>
          </w:tcPr>
          <w:p w14:paraId="07B5B596" w14:textId="60FDEEF8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0c/f</w:t>
            </w:r>
          </w:p>
        </w:tc>
        <w:tc>
          <w:tcPr>
            <w:tcW w:w="0" w:type="auto"/>
            <w:vAlign w:val="bottom"/>
          </w:tcPr>
          <w:p w14:paraId="6103EBBF" w14:textId="08C59A75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65.4|pacid:16424448</w:t>
            </w:r>
          </w:p>
        </w:tc>
        <w:tc>
          <w:tcPr>
            <w:tcW w:w="3112" w:type="dxa"/>
            <w:vAlign w:val="bottom"/>
          </w:tcPr>
          <w:p w14:paraId="6E77D753" w14:textId="1FC31F5F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LOW QUALITY PROTEIN: auxin response factor 10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2BA0F2CC" w14:textId="77777777" w:rsidTr="00D26991">
        <w:tc>
          <w:tcPr>
            <w:tcW w:w="570" w:type="dxa"/>
            <w:vAlign w:val="bottom"/>
          </w:tcPr>
          <w:p w14:paraId="56892DE0" w14:textId="1B974114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46" w:type="dxa"/>
            <w:vAlign w:val="bottom"/>
          </w:tcPr>
          <w:p w14:paraId="67B1C20A" w14:textId="14A84D46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0c/f</w:t>
            </w:r>
          </w:p>
        </w:tc>
        <w:tc>
          <w:tcPr>
            <w:tcW w:w="0" w:type="auto"/>
            <w:vAlign w:val="bottom"/>
          </w:tcPr>
          <w:p w14:paraId="296DE768" w14:textId="17A921F7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49.122|pacid:16421034</w:t>
            </w:r>
          </w:p>
        </w:tc>
        <w:tc>
          <w:tcPr>
            <w:tcW w:w="3112" w:type="dxa"/>
            <w:vAlign w:val="bottom"/>
          </w:tcPr>
          <w:p w14:paraId="7853383A" w14:textId="4BC6912F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uxin response factor 17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469F623F" w14:textId="77777777" w:rsidTr="00D26991">
        <w:tc>
          <w:tcPr>
            <w:tcW w:w="570" w:type="dxa"/>
            <w:vAlign w:val="bottom"/>
          </w:tcPr>
          <w:p w14:paraId="588F3AF9" w14:textId="7086E39E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46" w:type="dxa"/>
            <w:vAlign w:val="bottom"/>
          </w:tcPr>
          <w:p w14:paraId="09D64B83" w14:textId="01D717A4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4b</w:t>
            </w:r>
          </w:p>
        </w:tc>
        <w:tc>
          <w:tcPr>
            <w:tcW w:w="0" w:type="auto"/>
            <w:vAlign w:val="bottom"/>
          </w:tcPr>
          <w:p w14:paraId="7D1B8706" w14:textId="33B2B024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11.22|pacid:16405845</w:t>
            </w:r>
          </w:p>
        </w:tc>
        <w:tc>
          <w:tcPr>
            <w:tcW w:w="3112" w:type="dxa"/>
            <w:vAlign w:val="bottom"/>
          </w:tcPr>
          <w:p w14:paraId="2417F85A" w14:textId="691C2C72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NAC domain-containing protein 100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4B0652F1" w14:textId="77777777" w:rsidTr="00D26991">
        <w:tc>
          <w:tcPr>
            <w:tcW w:w="570" w:type="dxa"/>
            <w:vAlign w:val="bottom"/>
          </w:tcPr>
          <w:p w14:paraId="6B88E4A6" w14:textId="78E1FA4F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46" w:type="dxa"/>
            <w:vAlign w:val="bottom"/>
          </w:tcPr>
          <w:p w14:paraId="7DB8A55E" w14:textId="104CB44B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4b</w:t>
            </w:r>
          </w:p>
        </w:tc>
        <w:tc>
          <w:tcPr>
            <w:tcW w:w="0" w:type="auto"/>
            <w:vAlign w:val="bottom"/>
          </w:tcPr>
          <w:p w14:paraId="2FAD0B19" w14:textId="69AD6401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0.25|pacid:16404615</w:t>
            </w:r>
          </w:p>
        </w:tc>
        <w:tc>
          <w:tcPr>
            <w:tcW w:w="3112" w:type="dxa"/>
            <w:vAlign w:val="bottom"/>
          </w:tcPr>
          <w:p w14:paraId="1C8F92FA" w14:textId="3BE2747F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NAC domain-containing protein 21/22-like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638B1F99" w14:textId="77777777" w:rsidTr="00D26991">
        <w:tc>
          <w:tcPr>
            <w:tcW w:w="570" w:type="dxa"/>
            <w:vAlign w:val="bottom"/>
          </w:tcPr>
          <w:p w14:paraId="4CA8C463" w14:textId="799C08D2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46" w:type="dxa"/>
            <w:vAlign w:val="bottom"/>
          </w:tcPr>
          <w:p w14:paraId="0182E5D5" w14:textId="720B5493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4b</w:t>
            </w:r>
          </w:p>
        </w:tc>
        <w:tc>
          <w:tcPr>
            <w:tcW w:w="0" w:type="auto"/>
            <w:vAlign w:val="bottom"/>
          </w:tcPr>
          <w:p w14:paraId="15B7C405" w14:textId="37B88802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9.262|pacid:16428160</w:t>
            </w:r>
          </w:p>
        </w:tc>
        <w:tc>
          <w:tcPr>
            <w:tcW w:w="3112" w:type="dxa"/>
            <w:vAlign w:val="bottom"/>
          </w:tcPr>
          <w:p w14:paraId="45E7AAAA" w14:textId="3D469143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UDP-glucuronic acid decarboxylase 2-like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62E4093B" w14:textId="77777777" w:rsidTr="00D26991">
        <w:tc>
          <w:tcPr>
            <w:tcW w:w="570" w:type="dxa"/>
            <w:vAlign w:val="bottom"/>
          </w:tcPr>
          <w:p w14:paraId="6B481F06" w14:textId="573F9DB1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46" w:type="dxa"/>
            <w:vAlign w:val="bottom"/>
          </w:tcPr>
          <w:p w14:paraId="48DB1F57" w14:textId="3E916DC9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64b</w:t>
            </w:r>
          </w:p>
        </w:tc>
        <w:tc>
          <w:tcPr>
            <w:tcW w:w="0" w:type="auto"/>
            <w:vAlign w:val="bottom"/>
          </w:tcPr>
          <w:p w14:paraId="194E37AE" w14:textId="6C2D93BB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4.101|pacid:16408594</w:t>
            </w:r>
          </w:p>
        </w:tc>
        <w:tc>
          <w:tcPr>
            <w:tcW w:w="3112" w:type="dxa"/>
            <w:vAlign w:val="bottom"/>
          </w:tcPr>
          <w:p w14:paraId="68BAD757" w14:textId="2B89535D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NAC domain-containing protein 100-like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764BDF11" w14:textId="77777777" w:rsidTr="00D26991">
        <w:tc>
          <w:tcPr>
            <w:tcW w:w="570" w:type="dxa"/>
            <w:vAlign w:val="bottom"/>
          </w:tcPr>
          <w:p w14:paraId="61431A76" w14:textId="4E4FD5F3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646" w:type="dxa"/>
            <w:vAlign w:val="bottom"/>
          </w:tcPr>
          <w:p w14:paraId="665B0EA3" w14:textId="67CFA9D6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393</w:t>
            </w:r>
          </w:p>
        </w:tc>
        <w:tc>
          <w:tcPr>
            <w:tcW w:w="0" w:type="auto"/>
            <w:vAlign w:val="bottom"/>
          </w:tcPr>
          <w:p w14:paraId="4E4D6106" w14:textId="24B3596D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9.171|pacid:16428059</w:t>
            </w:r>
          </w:p>
        </w:tc>
        <w:tc>
          <w:tcPr>
            <w:tcW w:w="3112" w:type="dxa"/>
            <w:vAlign w:val="bottom"/>
          </w:tcPr>
          <w:p w14:paraId="09900CE8" w14:textId="589B221D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P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rotein TRANSPORT INHIBITOR RESPONSE 1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788B3EC1" w14:textId="77777777" w:rsidTr="00D26991">
        <w:tc>
          <w:tcPr>
            <w:tcW w:w="570" w:type="dxa"/>
            <w:vAlign w:val="bottom"/>
          </w:tcPr>
          <w:p w14:paraId="57B9979E" w14:textId="65BCA1F5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46" w:type="dxa"/>
            <w:vAlign w:val="bottom"/>
          </w:tcPr>
          <w:p w14:paraId="05FA7FC3" w14:textId="109E2E71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393</w:t>
            </w:r>
          </w:p>
        </w:tc>
        <w:tc>
          <w:tcPr>
            <w:tcW w:w="0" w:type="auto"/>
            <w:vAlign w:val="bottom"/>
          </w:tcPr>
          <w:p w14:paraId="76041CE0" w14:textId="1F6850E3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70.88|pacid:16425377</w:t>
            </w:r>
          </w:p>
        </w:tc>
        <w:tc>
          <w:tcPr>
            <w:tcW w:w="3112" w:type="dxa"/>
            <w:vAlign w:val="bottom"/>
          </w:tcPr>
          <w:p w14:paraId="16D4B0B1" w14:textId="32643312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P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rotein AUXIN SIGNALING F-BOX 2-like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4B939472" w14:textId="77777777" w:rsidTr="00D26991">
        <w:tc>
          <w:tcPr>
            <w:tcW w:w="570" w:type="dxa"/>
            <w:vAlign w:val="bottom"/>
          </w:tcPr>
          <w:p w14:paraId="10F364C2" w14:textId="47C88906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646" w:type="dxa"/>
            <w:vAlign w:val="bottom"/>
          </w:tcPr>
          <w:p w14:paraId="646D16A7" w14:textId="733D79A0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6a/b/c</w:t>
            </w:r>
          </w:p>
        </w:tc>
        <w:tc>
          <w:tcPr>
            <w:tcW w:w="0" w:type="auto"/>
            <w:vAlign w:val="bottom"/>
          </w:tcPr>
          <w:p w14:paraId="480AFD01" w14:textId="186FF626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49.4|pacid:16409298</w:t>
            </w:r>
          </w:p>
        </w:tc>
        <w:tc>
          <w:tcPr>
            <w:tcW w:w="3112" w:type="dxa"/>
            <w:vAlign w:val="bottom"/>
          </w:tcPr>
          <w:p w14:paraId="6898DE43" w14:textId="227B7B9C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S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quamosa promoter-binding-like protein 7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62F74B8D" w14:textId="77777777" w:rsidTr="00D26991">
        <w:tc>
          <w:tcPr>
            <w:tcW w:w="570" w:type="dxa"/>
            <w:vAlign w:val="bottom"/>
          </w:tcPr>
          <w:p w14:paraId="77B2A6A9" w14:textId="1021DD9F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646" w:type="dxa"/>
            <w:vAlign w:val="bottom"/>
          </w:tcPr>
          <w:p w14:paraId="1BB0AC04" w14:textId="7E3FDE78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6a/b/c</w:t>
            </w:r>
          </w:p>
        </w:tc>
        <w:tc>
          <w:tcPr>
            <w:tcW w:w="0" w:type="auto"/>
            <w:vAlign w:val="bottom"/>
          </w:tcPr>
          <w:p w14:paraId="63C3CA6D" w14:textId="7346AD42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43.63|pacid:16420023</w:t>
            </w:r>
          </w:p>
        </w:tc>
        <w:tc>
          <w:tcPr>
            <w:tcW w:w="3112" w:type="dxa"/>
            <w:vAlign w:val="bottom"/>
          </w:tcPr>
          <w:p w14:paraId="6939A18B" w14:textId="5727FC50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S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quamosa promoter-binding-like protein 2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663A9D64" w14:textId="77777777" w:rsidTr="00D26991">
        <w:tc>
          <w:tcPr>
            <w:tcW w:w="570" w:type="dxa"/>
            <w:vAlign w:val="bottom"/>
          </w:tcPr>
          <w:p w14:paraId="441A5C4E" w14:textId="19067B65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646" w:type="dxa"/>
            <w:vAlign w:val="bottom"/>
          </w:tcPr>
          <w:p w14:paraId="4253EE62" w14:textId="28B8938E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6a/b/c</w:t>
            </w:r>
          </w:p>
        </w:tc>
        <w:tc>
          <w:tcPr>
            <w:tcW w:w="0" w:type="auto"/>
            <w:vAlign w:val="bottom"/>
          </w:tcPr>
          <w:p w14:paraId="28ECFB79" w14:textId="4C017B76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095.1|pacid:16405577</w:t>
            </w:r>
          </w:p>
        </w:tc>
        <w:tc>
          <w:tcPr>
            <w:tcW w:w="3112" w:type="dxa"/>
            <w:vAlign w:val="bottom"/>
          </w:tcPr>
          <w:p w14:paraId="26780A94" w14:textId="18706D8D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U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ncharacterized protein LOC110813355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7C030787" w14:textId="77777777" w:rsidTr="00D26991">
        <w:tc>
          <w:tcPr>
            <w:tcW w:w="570" w:type="dxa"/>
            <w:vAlign w:val="bottom"/>
          </w:tcPr>
          <w:p w14:paraId="71B4E60F" w14:textId="097E9460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46" w:type="dxa"/>
            <w:vAlign w:val="bottom"/>
          </w:tcPr>
          <w:p w14:paraId="43EABA65" w14:textId="580EDAA6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56a/b/c</w:t>
            </w:r>
          </w:p>
        </w:tc>
        <w:tc>
          <w:tcPr>
            <w:tcW w:w="0" w:type="auto"/>
            <w:vAlign w:val="bottom"/>
          </w:tcPr>
          <w:p w14:paraId="1EFD92BB" w14:textId="4CE6FFD9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30.96|pacid:16417050</w:t>
            </w:r>
          </w:p>
        </w:tc>
        <w:tc>
          <w:tcPr>
            <w:tcW w:w="3112" w:type="dxa"/>
            <w:vAlign w:val="bottom"/>
          </w:tcPr>
          <w:p w14:paraId="00F2C1D7" w14:textId="54F21719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F-box/kelch-repeat protein At3g23880-like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170EE97D" w14:textId="77777777" w:rsidTr="00D26991">
        <w:tc>
          <w:tcPr>
            <w:tcW w:w="570" w:type="dxa"/>
            <w:vAlign w:val="bottom"/>
          </w:tcPr>
          <w:p w14:paraId="1B44CF9D" w14:textId="666D102B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46" w:type="dxa"/>
            <w:vAlign w:val="bottom"/>
          </w:tcPr>
          <w:p w14:paraId="39DD8BEF" w14:textId="011225A8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71d</w:t>
            </w:r>
          </w:p>
        </w:tc>
        <w:tc>
          <w:tcPr>
            <w:tcW w:w="0" w:type="auto"/>
            <w:vAlign w:val="bottom"/>
          </w:tcPr>
          <w:p w14:paraId="034E17C2" w14:textId="303B3DF4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49.157|pacid:16421072</w:t>
            </w:r>
          </w:p>
        </w:tc>
        <w:tc>
          <w:tcPr>
            <w:tcW w:w="3112" w:type="dxa"/>
            <w:vAlign w:val="bottom"/>
          </w:tcPr>
          <w:p w14:paraId="65F22F56" w14:textId="3BC6C6BE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S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carecrow-like protein 6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2C74E416" w14:textId="77777777" w:rsidTr="00D26991">
        <w:tc>
          <w:tcPr>
            <w:tcW w:w="570" w:type="dxa"/>
            <w:vAlign w:val="bottom"/>
          </w:tcPr>
          <w:p w14:paraId="32201277" w14:textId="6BC89BFB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46" w:type="dxa"/>
            <w:vAlign w:val="bottom"/>
          </w:tcPr>
          <w:p w14:paraId="13711F99" w14:textId="0A14DA68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71d</w:t>
            </w:r>
          </w:p>
        </w:tc>
        <w:tc>
          <w:tcPr>
            <w:tcW w:w="0" w:type="auto"/>
            <w:vAlign w:val="bottom"/>
          </w:tcPr>
          <w:p w14:paraId="75D5E52E" w14:textId="5D0B82C0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29.139|pacid:16416165</w:t>
            </w:r>
          </w:p>
        </w:tc>
        <w:tc>
          <w:tcPr>
            <w:tcW w:w="3112" w:type="dxa"/>
            <w:vAlign w:val="bottom"/>
          </w:tcPr>
          <w:p w14:paraId="29C6032F" w14:textId="1AE03354" w:rsidR="00094C88" w:rsidRPr="00583B5F" w:rsidRDefault="00D901D9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S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carecrow-like protein 22 isoform X1 [</w:t>
            </w:r>
            <w:r w:rsidR="00094C88"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="00094C88"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22ADE864" w14:textId="77777777" w:rsidTr="00D26991">
        <w:tc>
          <w:tcPr>
            <w:tcW w:w="570" w:type="dxa"/>
            <w:vAlign w:val="bottom"/>
          </w:tcPr>
          <w:p w14:paraId="1B5EFACF" w14:textId="31976AC3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46" w:type="dxa"/>
            <w:vAlign w:val="bottom"/>
          </w:tcPr>
          <w:p w14:paraId="25C8905F" w14:textId="18E7882B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171d</w:t>
            </w:r>
          </w:p>
        </w:tc>
        <w:tc>
          <w:tcPr>
            <w:tcW w:w="0" w:type="auto"/>
            <w:vAlign w:val="bottom"/>
          </w:tcPr>
          <w:p w14:paraId="1A5756B1" w14:textId="055F9E7C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158.5|pacid:16409890</w:t>
            </w:r>
          </w:p>
        </w:tc>
        <w:tc>
          <w:tcPr>
            <w:tcW w:w="3112" w:type="dxa"/>
            <w:vAlign w:val="bottom"/>
          </w:tcPr>
          <w:p w14:paraId="23A59766" w14:textId="404FABC0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LOW QUALITY PROTEIN: scarecrow-like protein 15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094C88" w:rsidRPr="00583B5F" w14:paraId="4AE52BDC" w14:textId="77777777" w:rsidTr="00D26991">
        <w:tc>
          <w:tcPr>
            <w:tcW w:w="570" w:type="dxa"/>
            <w:vAlign w:val="bottom"/>
          </w:tcPr>
          <w:p w14:paraId="04B910FC" w14:textId="4B7CC123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646" w:type="dxa"/>
            <w:vAlign w:val="bottom"/>
          </w:tcPr>
          <w:p w14:paraId="4ACD400E" w14:textId="0C0A3422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cpa-miR535</w:t>
            </w:r>
          </w:p>
        </w:tc>
        <w:tc>
          <w:tcPr>
            <w:tcW w:w="0" w:type="auto"/>
            <w:vAlign w:val="bottom"/>
          </w:tcPr>
          <w:p w14:paraId="3F1F2EE1" w14:textId="7E7EBCB6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evm.model.supercontig_20.9|pacid:16413119</w:t>
            </w:r>
          </w:p>
        </w:tc>
        <w:tc>
          <w:tcPr>
            <w:tcW w:w="3112" w:type="dxa"/>
            <w:vAlign w:val="bottom"/>
          </w:tcPr>
          <w:p w14:paraId="2A5646C1" w14:textId="5F1A9371" w:rsidR="00094C88" w:rsidRPr="00583B5F" w:rsidRDefault="00094C88" w:rsidP="00D26991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</w:rPr>
              <w:t>KH domain-containing protein HEN4 isoform X1 [</w:t>
            </w:r>
            <w:r w:rsidRPr="00D26991">
              <w:rPr>
                <w:rFonts w:ascii="Times New Roman" w:hAnsi="Times New Roman" w:cs="Times New Roman"/>
                <w:i/>
                <w:iCs/>
                <w:color w:val="000000"/>
              </w:rPr>
              <w:t>Carica papaya</w:t>
            </w:r>
            <w:r w:rsidRPr="00D26991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</w:tbl>
    <w:p w14:paraId="7ECF0487" w14:textId="77777777" w:rsidR="007D5FC0" w:rsidRPr="00D26991" w:rsidRDefault="007D5FC0" w:rsidP="00154161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sectPr w:rsidR="007D5FC0" w:rsidRPr="00D26991">
      <w:footerReference w:type="default" r:id="rId10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508B9F" w14:textId="77777777" w:rsidR="00F02E40" w:rsidRDefault="00F02E40">
      <w:pPr>
        <w:spacing w:line="240" w:lineRule="auto"/>
      </w:pPr>
      <w:r>
        <w:separator/>
      </w:r>
    </w:p>
  </w:endnote>
  <w:endnote w:type="continuationSeparator" w:id="0">
    <w:p w14:paraId="100F1577" w14:textId="77777777" w:rsidR="00F02E40" w:rsidRDefault="00F02E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620989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9BB1239" w14:textId="2D31622C" w:rsidR="00DC368B" w:rsidRDefault="00DC368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16243A7" w14:textId="77777777" w:rsidR="00DC368B" w:rsidRDefault="00DC36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5FA3EB" w14:textId="77777777" w:rsidR="00F02E40" w:rsidRDefault="00F02E40">
      <w:pPr>
        <w:spacing w:after="0"/>
      </w:pPr>
      <w:r>
        <w:separator/>
      </w:r>
    </w:p>
  </w:footnote>
  <w:footnote w:type="continuationSeparator" w:id="0">
    <w:p w14:paraId="3FAE1448" w14:textId="77777777" w:rsidR="00F02E40" w:rsidRDefault="00F02E4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8319B4"/>
    <w:multiLevelType w:val="singleLevel"/>
    <w:tmpl w:val="268319B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 w16cid:durableId="631207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75"/>
    <w:rsid w:val="00000C98"/>
    <w:rsid w:val="0000230C"/>
    <w:rsid w:val="00005A18"/>
    <w:rsid w:val="00005D65"/>
    <w:rsid w:val="00011D2C"/>
    <w:rsid w:val="000129D9"/>
    <w:rsid w:val="00012EA9"/>
    <w:rsid w:val="00013CC2"/>
    <w:rsid w:val="000144BB"/>
    <w:rsid w:val="0001625E"/>
    <w:rsid w:val="000163BA"/>
    <w:rsid w:val="00016BF7"/>
    <w:rsid w:val="00017E09"/>
    <w:rsid w:val="0002217B"/>
    <w:rsid w:val="00022472"/>
    <w:rsid w:val="000225A9"/>
    <w:rsid w:val="0002313E"/>
    <w:rsid w:val="00023CEB"/>
    <w:rsid w:val="00031D78"/>
    <w:rsid w:val="00032846"/>
    <w:rsid w:val="000368C2"/>
    <w:rsid w:val="000377D7"/>
    <w:rsid w:val="000409EE"/>
    <w:rsid w:val="0004227E"/>
    <w:rsid w:val="00051876"/>
    <w:rsid w:val="00060ED7"/>
    <w:rsid w:val="00062E8C"/>
    <w:rsid w:val="00064192"/>
    <w:rsid w:val="000720AA"/>
    <w:rsid w:val="00074150"/>
    <w:rsid w:val="00074AE6"/>
    <w:rsid w:val="000814B2"/>
    <w:rsid w:val="00085793"/>
    <w:rsid w:val="000857B1"/>
    <w:rsid w:val="00094C88"/>
    <w:rsid w:val="00097961"/>
    <w:rsid w:val="000A09A7"/>
    <w:rsid w:val="000A0F4A"/>
    <w:rsid w:val="000A237C"/>
    <w:rsid w:val="000A27C8"/>
    <w:rsid w:val="000A3752"/>
    <w:rsid w:val="000B2501"/>
    <w:rsid w:val="000B78C7"/>
    <w:rsid w:val="000B79E4"/>
    <w:rsid w:val="000C01BD"/>
    <w:rsid w:val="000C1B03"/>
    <w:rsid w:val="000C279C"/>
    <w:rsid w:val="000C2885"/>
    <w:rsid w:val="000C4955"/>
    <w:rsid w:val="000C58F0"/>
    <w:rsid w:val="000D0B58"/>
    <w:rsid w:val="000D4008"/>
    <w:rsid w:val="000D6E4E"/>
    <w:rsid w:val="000E5601"/>
    <w:rsid w:val="000E5710"/>
    <w:rsid w:val="000F2741"/>
    <w:rsid w:val="000F284B"/>
    <w:rsid w:val="000F3583"/>
    <w:rsid w:val="000F4AB0"/>
    <w:rsid w:val="00100F99"/>
    <w:rsid w:val="00101DF1"/>
    <w:rsid w:val="00101FF9"/>
    <w:rsid w:val="00105BEB"/>
    <w:rsid w:val="0011093E"/>
    <w:rsid w:val="00110D85"/>
    <w:rsid w:val="0011233C"/>
    <w:rsid w:val="00113498"/>
    <w:rsid w:val="00115DEC"/>
    <w:rsid w:val="00140A19"/>
    <w:rsid w:val="00141205"/>
    <w:rsid w:val="00141319"/>
    <w:rsid w:val="001420BC"/>
    <w:rsid w:val="00142FF0"/>
    <w:rsid w:val="00145C85"/>
    <w:rsid w:val="00146229"/>
    <w:rsid w:val="001462EB"/>
    <w:rsid w:val="00154161"/>
    <w:rsid w:val="00157261"/>
    <w:rsid w:val="00160083"/>
    <w:rsid w:val="00162B34"/>
    <w:rsid w:val="00170D08"/>
    <w:rsid w:val="00171F18"/>
    <w:rsid w:val="00172CC6"/>
    <w:rsid w:val="001746A4"/>
    <w:rsid w:val="00176105"/>
    <w:rsid w:val="0017666F"/>
    <w:rsid w:val="001807F0"/>
    <w:rsid w:val="00181751"/>
    <w:rsid w:val="001829A2"/>
    <w:rsid w:val="0018416A"/>
    <w:rsid w:val="00184747"/>
    <w:rsid w:val="00186ADD"/>
    <w:rsid w:val="001935E0"/>
    <w:rsid w:val="00193830"/>
    <w:rsid w:val="00194C93"/>
    <w:rsid w:val="00197617"/>
    <w:rsid w:val="001A11D2"/>
    <w:rsid w:val="001A27F4"/>
    <w:rsid w:val="001A42AE"/>
    <w:rsid w:val="001A62C7"/>
    <w:rsid w:val="001A6C8E"/>
    <w:rsid w:val="001B025A"/>
    <w:rsid w:val="001B10C6"/>
    <w:rsid w:val="001B1578"/>
    <w:rsid w:val="001B25E7"/>
    <w:rsid w:val="001B37A5"/>
    <w:rsid w:val="001B60E0"/>
    <w:rsid w:val="001C28BC"/>
    <w:rsid w:val="001C46A3"/>
    <w:rsid w:val="001C568E"/>
    <w:rsid w:val="001C5768"/>
    <w:rsid w:val="001C7F4C"/>
    <w:rsid w:val="001D0721"/>
    <w:rsid w:val="001D0740"/>
    <w:rsid w:val="001D27B9"/>
    <w:rsid w:val="001D3C12"/>
    <w:rsid w:val="001D3E39"/>
    <w:rsid w:val="001D3F9D"/>
    <w:rsid w:val="001D7C84"/>
    <w:rsid w:val="001E6562"/>
    <w:rsid w:val="001E7355"/>
    <w:rsid w:val="001F025E"/>
    <w:rsid w:val="001F2965"/>
    <w:rsid w:val="001F5501"/>
    <w:rsid w:val="00200494"/>
    <w:rsid w:val="00207050"/>
    <w:rsid w:val="00210CC6"/>
    <w:rsid w:val="00211E4D"/>
    <w:rsid w:val="0021339E"/>
    <w:rsid w:val="002151B7"/>
    <w:rsid w:val="00215618"/>
    <w:rsid w:val="00216CFB"/>
    <w:rsid w:val="00222CBA"/>
    <w:rsid w:val="00226ABF"/>
    <w:rsid w:val="00227D76"/>
    <w:rsid w:val="00231841"/>
    <w:rsid w:val="00231C82"/>
    <w:rsid w:val="00231EFE"/>
    <w:rsid w:val="00235393"/>
    <w:rsid w:val="00236BD4"/>
    <w:rsid w:val="00242E41"/>
    <w:rsid w:val="00246F51"/>
    <w:rsid w:val="00250F44"/>
    <w:rsid w:val="002518F4"/>
    <w:rsid w:val="00254183"/>
    <w:rsid w:val="00256FDF"/>
    <w:rsid w:val="002616B1"/>
    <w:rsid w:val="00261C47"/>
    <w:rsid w:val="00264F34"/>
    <w:rsid w:val="00265422"/>
    <w:rsid w:val="00270290"/>
    <w:rsid w:val="0027242C"/>
    <w:rsid w:val="00272BD7"/>
    <w:rsid w:val="002823D5"/>
    <w:rsid w:val="0028403A"/>
    <w:rsid w:val="00285AAA"/>
    <w:rsid w:val="0028645B"/>
    <w:rsid w:val="00290003"/>
    <w:rsid w:val="0029360D"/>
    <w:rsid w:val="00295034"/>
    <w:rsid w:val="00295511"/>
    <w:rsid w:val="00295833"/>
    <w:rsid w:val="002B3C81"/>
    <w:rsid w:val="002C7512"/>
    <w:rsid w:val="002D0986"/>
    <w:rsid w:val="002D256A"/>
    <w:rsid w:val="002D393D"/>
    <w:rsid w:val="002D5E60"/>
    <w:rsid w:val="002E4BCC"/>
    <w:rsid w:val="002E6B87"/>
    <w:rsid w:val="002E7F47"/>
    <w:rsid w:val="002F087B"/>
    <w:rsid w:val="00301308"/>
    <w:rsid w:val="003026EA"/>
    <w:rsid w:val="00305559"/>
    <w:rsid w:val="003055C2"/>
    <w:rsid w:val="003056C0"/>
    <w:rsid w:val="00306300"/>
    <w:rsid w:val="003132B1"/>
    <w:rsid w:val="00314799"/>
    <w:rsid w:val="00316915"/>
    <w:rsid w:val="00316E05"/>
    <w:rsid w:val="00321D84"/>
    <w:rsid w:val="003242A9"/>
    <w:rsid w:val="00326C0E"/>
    <w:rsid w:val="00326D00"/>
    <w:rsid w:val="00330307"/>
    <w:rsid w:val="00332EA1"/>
    <w:rsid w:val="003350BB"/>
    <w:rsid w:val="00336C54"/>
    <w:rsid w:val="0034041E"/>
    <w:rsid w:val="00341AD3"/>
    <w:rsid w:val="00345091"/>
    <w:rsid w:val="0034727A"/>
    <w:rsid w:val="00350496"/>
    <w:rsid w:val="00355F11"/>
    <w:rsid w:val="00361F4C"/>
    <w:rsid w:val="00371E40"/>
    <w:rsid w:val="00375FBD"/>
    <w:rsid w:val="0037642A"/>
    <w:rsid w:val="00384473"/>
    <w:rsid w:val="0039007A"/>
    <w:rsid w:val="00390F05"/>
    <w:rsid w:val="00391C63"/>
    <w:rsid w:val="00392369"/>
    <w:rsid w:val="00393054"/>
    <w:rsid w:val="003975CE"/>
    <w:rsid w:val="00397E2B"/>
    <w:rsid w:val="003A365C"/>
    <w:rsid w:val="003A3792"/>
    <w:rsid w:val="003A3B25"/>
    <w:rsid w:val="003A6C42"/>
    <w:rsid w:val="003A6EA5"/>
    <w:rsid w:val="003B0980"/>
    <w:rsid w:val="003B0BE7"/>
    <w:rsid w:val="003B144D"/>
    <w:rsid w:val="003B1B7A"/>
    <w:rsid w:val="003B2BDF"/>
    <w:rsid w:val="003B4437"/>
    <w:rsid w:val="003B68FC"/>
    <w:rsid w:val="003C29DF"/>
    <w:rsid w:val="003D188C"/>
    <w:rsid w:val="003D65BF"/>
    <w:rsid w:val="003E4913"/>
    <w:rsid w:val="003E6227"/>
    <w:rsid w:val="003E6381"/>
    <w:rsid w:val="003E65E1"/>
    <w:rsid w:val="003F17B9"/>
    <w:rsid w:val="003F1C24"/>
    <w:rsid w:val="003F296A"/>
    <w:rsid w:val="003F461A"/>
    <w:rsid w:val="00410A03"/>
    <w:rsid w:val="00424D70"/>
    <w:rsid w:val="00427034"/>
    <w:rsid w:val="00427F07"/>
    <w:rsid w:val="0043045C"/>
    <w:rsid w:val="00431974"/>
    <w:rsid w:val="00432241"/>
    <w:rsid w:val="00432D1A"/>
    <w:rsid w:val="004365FB"/>
    <w:rsid w:val="00443A7F"/>
    <w:rsid w:val="00443C62"/>
    <w:rsid w:val="0044441E"/>
    <w:rsid w:val="00447A5C"/>
    <w:rsid w:val="004518C0"/>
    <w:rsid w:val="00451D2F"/>
    <w:rsid w:val="0046165C"/>
    <w:rsid w:val="00472E92"/>
    <w:rsid w:val="00476B8F"/>
    <w:rsid w:val="0047716F"/>
    <w:rsid w:val="00480308"/>
    <w:rsid w:val="004848DC"/>
    <w:rsid w:val="004854B8"/>
    <w:rsid w:val="004867DA"/>
    <w:rsid w:val="00487B39"/>
    <w:rsid w:val="00492D60"/>
    <w:rsid w:val="004A29C7"/>
    <w:rsid w:val="004A32B3"/>
    <w:rsid w:val="004A60E2"/>
    <w:rsid w:val="004B0A58"/>
    <w:rsid w:val="004B1F87"/>
    <w:rsid w:val="004B43F3"/>
    <w:rsid w:val="004B44FE"/>
    <w:rsid w:val="004B4DDB"/>
    <w:rsid w:val="004B53AE"/>
    <w:rsid w:val="004B557E"/>
    <w:rsid w:val="004C4006"/>
    <w:rsid w:val="004C5D2B"/>
    <w:rsid w:val="004D31AC"/>
    <w:rsid w:val="004D39BD"/>
    <w:rsid w:val="004D5612"/>
    <w:rsid w:val="004D618B"/>
    <w:rsid w:val="004E061A"/>
    <w:rsid w:val="004E151A"/>
    <w:rsid w:val="004E749C"/>
    <w:rsid w:val="004F271F"/>
    <w:rsid w:val="004F6241"/>
    <w:rsid w:val="00501EE5"/>
    <w:rsid w:val="00501F2D"/>
    <w:rsid w:val="00511247"/>
    <w:rsid w:val="00511618"/>
    <w:rsid w:val="00511F91"/>
    <w:rsid w:val="00513B92"/>
    <w:rsid w:val="00514137"/>
    <w:rsid w:val="00514EAE"/>
    <w:rsid w:val="00515F6A"/>
    <w:rsid w:val="00517311"/>
    <w:rsid w:val="0052022B"/>
    <w:rsid w:val="00526E98"/>
    <w:rsid w:val="00532C48"/>
    <w:rsid w:val="005350C4"/>
    <w:rsid w:val="005360A4"/>
    <w:rsid w:val="00536421"/>
    <w:rsid w:val="00536574"/>
    <w:rsid w:val="005467F0"/>
    <w:rsid w:val="00551C12"/>
    <w:rsid w:val="00553D39"/>
    <w:rsid w:val="00555447"/>
    <w:rsid w:val="005563ED"/>
    <w:rsid w:val="005614C9"/>
    <w:rsid w:val="0056154B"/>
    <w:rsid w:val="0057027C"/>
    <w:rsid w:val="00570FA3"/>
    <w:rsid w:val="00573778"/>
    <w:rsid w:val="00576EC1"/>
    <w:rsid w:val="0058085C"/>
    <w:rsid w:val="00582A72"/>
    <w:rsid w:val="00583628"/>
    <w:rsid w:val="00583B5F"/>
    <w:rsid w:val="00583B9B"/>
    <w:rsid w:val="0058515A"/>
    <w:rsid w:val="005973F9"/>
    <w:rsid w:val="00597DFB"/>
    <w:rsid w:val="00597FCA"/>
    <w:rsid w:val="005A161B"/>
    <w:rsid w:val="005A31C4"/>
    <w:rsid w:val="005B0707"/>
    <w:rsid w:val="005B0F83"/>
    <w:rsid w:val="005B2F7D"/>
    <w:rsid w:val="005B35D0"/>
    <w:rsid w:val="005C1524"/>
    <w:rsid w:val="005C1526"/>
    <w:rsid w:val="005C196F"/>
    <w:rsid w:val="005C7132"/>
    <w:rsid w:val="005D1926"/>
    <w:rsid w:val="005D46C9"/>
    <w:rsid w:val="005E052E"/>
    <w:rsid w:val="005E0B70"/>
    <w:rsid w:val="005E1145"/>
    <w:rsid w:val="005E16F7"/>
    <w:rsid w:val="005E3EE9"/>
    <w:rsid w:val="005F001E"/>
    <w:rsid w:val="005F03C5"/>
    <w:rsid w:val="005F0E7C"/>
    <w:rsid w:val="005F1582"/>
    <w:rsid w:val="005F4466"/>
    <w:rsid w:val="0060433E"/>
    <w:rsid w:val="00604688"/>
    <w:rsid w:val="00606069"/>
    <w:rsid w:val="0060631E"/>
    <w:rsid w:val="00607AF9"/>
    <w:rsid w:val="00610440"/>
    <w:rsid w:val="00612426"/>
    <w:rsid w:val="006128DD"/>
    <w:rsid w:val="00613A5B"/>
    <w:rsid w:val="00613F83"/>
    <w:rsid w:val="0061488C"/>
    <w:rsid w:val="00614B3C"/>
    <w:rsid w:val="00614E6E"/>
    <w:rsid w:val="00622C98"/>
    <w:rsid w:val="006250DF"/>
    <w:rsid w:val="00626787"/>
    <w:rsid w:val="00631F85"/>
    <w:rsid w:val="00635798"/>
    <w:rsid w:val="006416D4"/>
    <w:rsid w:val="006435B4"/>
    <w:rsid w:val="00644817"/>
    <w:rsid w:val="006460DA"/>
    <w:rsid w:val="00647143"/>
    <w:rsid w:val="00650244"/>
    <w:rsid w:val="00651097"/>
    <w:rsid w:val="0065466F"/>
    <w:rsid w:val="00664934"/>
    <w:rsid w:val="006662D3"/>
    <w:rsid w:val="00670394"/>
    <w:rsid w:val="006713F9"/>
    <w:rsid w:val="00672A3B"/>
    <w:rsid w:val="00680560"/>
    <w:rsid w:val="006809CE"/>
    <w:rsid w:val="00684A9E"/>
    <w:rsid w:val="00685292"/>
    <w:rsid w:val="00685C70"/>
    <w:rsid w:val="0068692A"/>
    <w:rsid w:val="00691200"/>
    <w:rsid w:val="00696A82"/>
    <w:rsid w:val="006A7DE4"/>
    <w:rsid w:val="006B5B2E"/>
    <w:rsid w:val="006B7405"/>
    <w:rsid w:val="006C042E"/>
    <w:rsid w:val="006C0ACE"/>
    <w:rsid w:val="006C3AAA"/>
    <w:rsid w:val="006D03DF"/>
    <w:rsid w:val="006D4169"/>
    <w:rsid w:val="006D5145"/>
    <w:rsid w:val="006E23F9"/>
    <w:rsid w:val="006E6161"/>
    <w:rsid w:val="006E78AD"/>
    <w:rsid w:val="006F0C4E"/>
    <w:rsid w:val="006F1B23"/>
    <w:rsid w:val="006F4BD5"/>
    <w:rsid w:val="006F69A1"/>
    <w:rsid w:val="006F742A"/>
    <w:rsid w:val="00701D1C"/>
    <w:rsid w:val="007033A9"/>
    <w:rsid w:val="0070436C"/>
    <w:rsid w:val="0070581C"/>
    <w:rsid w:val="0070594A"/>
    <w:rsid w:val="00705D03"/>
    <w:rsid w:val="00705E8B"/>
    <w:rsid w:val="00716E63"/>
    <w:rsid w:val="007172C0"/>
    <w:rsid w:val="00720566"/>
    <w:rsid w:val="00724865"/>
    <w:rsid w:val="00725BA0"/>
    <w:rsid w:val="00744105"/>
    <w:rsid w:val="00744CAF"/>
    <w:rsid w:val="007516E3"/>
    <w:rsid w:val="00751EF7"/>
    <w:rsid w:val="00751F17"/>
    <w:rsid w:val="00754BF7"/>
    <w:rsid w:val="00757916"/>
    <w:rsid w:val="0076634F"/>
    <w:rsid w:val="007672DC"/>
    <w:rsid w:val="007702B4"/>
    <w:rsid w:val="00770DAD"/>
    <w:rsid w:val="007768E9"/>
    <w:rsid w:val="00791595"/>
    <w:rsid w:val="00791C48"/>
    <w:rsid w:val="00792755"/>
    <w:rsid w:val="00794303"/>
    <w:rsid w:val="00795306"/>
    <w:rsid w:val="00795FCB"/>
    <w:rsid w:val="00797DE3"/>
    <w:rsid w:val="007A411D"/>
    <w:rsid w:val="007A478E"/>
    <w:rsid w:val="007A7073"/>
    <w:rsid w:val="007A7DC6"/>
    <w:rsid w:val="007A7F7C"/>
    <w:rsid w:val="007B043D"/>
    <w:rsid w:val="007B1C27"/>
    <w:rsid w:val="007B2633"/>
    <w:rsid w:val="007B4074"/>
    <w:rsid w:val="007B47D8"/>
    <w:rsid w:val="007C1A02"/>
    <w:rsid w:val="007C4D6F"/>
    <w:rsid w:val="007C649B"/>
    <w:rsid w:val="007D0ABC"/>
    <w:rsid w:val="007D2939"/>
    <w:rsid w:val="007D3328"/>
    <w:rsid w:val="007D3410"/>
    <w:rsid w:val="007D5D35"/>
    <w:rsid w:val="007D5FC0"/>
    <w:rsid w:val="007E106D"/>
    <w:rsid w:val="007E2CE7"/>
    <w:rsid w:val="007E2DE0"/>
    <w:rsid w:val="007E3963"/>
    <w:rsid w:val="007E771F"/>
    <w:rsid w:val="007F1A56"/>
    <w:rsid w:val="007F26C8"/>
    <w:rsid w:val="007F4E7F"/>
    <w:rsid w:val="007F7F5C"/>
    <w:rsid w:val="0080057F"/>
    <w:rsid w:val="0080208A"/>
    <w:rsid w:val="00803420"/>
    <w:rsid w:val="00805E18"/>
    <w:rsid w:val="008104AB"/>
    <w:rsid w:val="008119A0"/>
    <w:rsid w:val="008134AA"/>
    <w:rsid w:val="00814B71"/>
    <w:rsid w:val="00830163"/>
    <w:rsid w:val="00833226"/>
    <w:rsid w:val="008342E8"/>
    <w:rsid w:val="00834554"/>
    <w:rsid w:val="008351EE"/>
    <w:rsid w:val="0084277A"/>
    <w:rsid w:val="00843771"/>
    <w:rsid w:val="00851393"/>
    <w:rsid w:val="00852C99"/>
    <w:rsid w:val="00855A01"/>
    <w:rsid w:val="008608DE"/>
    <w:rsid w:val="00860E17"/>
    <w:rsid w:val="008639B4"/>
    <w:rsid w:val="00866CE7"/>
    <w:rsid w:val="00866FE5"/>
    <w:rsid w:val="0087578E"/>
    <w:rsid w:val="00875DA4"/>
    <w:rsid w:val="00875E1F"/>
    <w:rsid w:val="00876440"/>
    <w:rsid w:val="00876753"/>
    <w:rsid w:val="00877D9D"/>
    <w:rsid w:val="008800E6"/>
    <w:rsid w:val="00883BDD"/>
    <w:rsid w:val="00884168"/>
    <w:rsid w:val="008847BF"/>
    <w:rsid w:val="0088534E"/>
    <w:rsid w:val="0088536A"/>
    <w:rsid w:val="00885508"/>
    <w:rsid w:val="008858F3"/>
    <w:rsid w:val="00887775"/>
    <w:rsid w:val="00887932"/>
    <w:rsid w:val="00894060"/>
    <w:rsid w:val="008941CD"/>
    <w:rsid w:val="0089471F"/>
    <w:rsid w:val="008966D0"/>
    <w:rsid w:val="008A133E"/>
    <w:rsid w:val="008A4493"/>
    <w:rsid w:val="008B3EFC"/>
    <w:rsid w:val="008B7BAA"/>
    <w:rsid w:val="008C4038"/>
    <w:rsid w:val="008C7B8D"/>
    <w:rsid w:val="008D16EF"/>
    <w:rsid w:val="008D3F1C"/>
    <w:rsid w:val="008D4D3A"/>
    <w:rsid w:val="008D5411"/>
    <w:rsid w:val="008D7853"/>
    <w:rsid w:val="008D7B0D"/>
    <w:rsid w:val="008E0466"/>
    <w:rsid w:val="008E5E29"/>
    <w:rsid w:val="008E707F"/>
    <w:rsid w:val="008F0668"/>
    <w:rsid w:val="008F4C2F"/>
    <w:rsid w:val="008F54C1"/>
    <w:rsid w:val="008F7975"/>
    <w:rsid w:val="00901C12"/>
    <w:rsid w:val="009033A0"/>
    <w:rsid w:val="00917C05"/>
    <w:rsid w:val="0092045E"/>
    <w:rsid w:val="009223D7"/>
    <w:rsid w:val="00924367"/>
    <w:rsid w:val="009343AD"/>
    <w:rsid w:val="00934EF4"/>
    <w:rsid w:val="00936D3D"/>
    <w:rsid w:val="00941E17"/>
    <w:rsid w:val="009424A5"/>
    <w:rsid w:val="0094416B"/>
    <w:rsid w:val="00946796"/>
    <w:rsid w:val="00952D69"/>
    <w:rsid w:val="00953F6A"/>
    <w:rsid w:val="00962D4C"/>
    <w:rsid w:val="00962D66"/>
    <w:rsid w:val="0096352E"/>
    <w:rsid w:val="009637FA"/>
    <w:rsid w:val="00964D48"/>
    <w:rsid w:val="00965492"/>
    <w:rsid w:val="00967F6C"/>
    <w:rsid w:val="00971365"/>
    <w:rsid w:val="00973375"/>
    <w:rsid w:val="009757EF"/>
    <w:rsid w:val="00977376"/>
    <w:rsid w:val="00981872"/>
    <w:rsid w:val="009829D3"/>
    <w:rsid w:val="00982C09"/>
    <w:rsid w:val="00982D5E"/>
    <w:rsid w:val="009878F5"/>
    <w:rsid w:val="00990093"/>
    <w:rsid w:val="0099373A"/>
    <w:rsid w:val="00994CFE"/>
    <w:rsid w:val="009A0A5D"/>
    <w:rsid w:val="009A5758"/>
    <w:rsid w:val="009A57DE"/>
    <w:rsid w:val="009B053C"/>
    <w:rsid w:val="009B12D2"/>
    <w:rsid w:val="009B5E3C"/>
    <w:rsid w:val="009B7DB9"/>
    <w:rsid w:val="009C1251"/>
    <w:rsid w:val="009C1AE8"/>
    <w:rsid w:val="009C2D21"/>
    <w:rsid w:val="009C3EF1"/>
    <w:rsid w:val="009C43E4"/>
    <w:rsid w:val="009D24C5"/>
    <w:rsid w:val="009D2EB3"/>
    <w:rsid w:val="009D31B8"/>
    <w:rsid w:val="009D420A"/>
    <w:rsid w:val="009D448C"/>
    <w:rsid w:val="009D5177"/>
    <w:rsid w:val="009D72E7"/>
    <w:rsid w:val="009E4DAD"/>
    <w:rsid w:val="009E62B0"/>
    <w:rsid w:val="009F0F2D"/>
    <w:rsid w:val="009F4888"/>
    <w:rsid w:val="009F5429"/>
    <w:rsid w:val="009F5879"/>
    <w:rsid w:val="009F5CEE"/>
    <w:rsid w:val="009F678E"/>
    <w:rsid w:val="00A0035F"/>
    <w:rsid w:val="00A032B9"/>
    <w:rsid w:val="00A065C7"/>
    <w:rsid w:val="00A10DCA"/>
    <w:rsid w:val="00A21742"/>
    <w:rsid w:val="00A2226F"/>
    <w:rsid w:val="00A2228D"/>
    <w:rsid w:val="00A23BDA"/>
    <w:rsid w:val="00A25639"/>
    <w:rsid w:val="00A25A85"/>
    <w:rsid w:val="00A32447"/>
    <w:rsid w:val="00A354C8"/>
    <w:rsid w:val="00A362C6"/>
    <w:rsid w:val="00A368D0"/>
    <w:rsid w:val="00A40FA6"/>
    <w:rsid w:val="00A44C9A"/>
    <w:rsid w:val="00A5053F"/>
    <w:rsid w:val="00A53304"/>
    <w:rsid w:val="00A55605"/>
    <w:rsid w:val="00A63AF0"/>
    <w:rsid w:val="00A65784"/>
    <w:rsid w:val="00A66AB9"/>
    <w:rsid w:val="00A72558"/>
    <w:rsid w:val="00A727E4"/>
    <w:rsid w:val="00A73417"/>
    <w:rsid w:val="00A75EC7"/>
    <w:rsid w:val="00A77879"/>
    <w:rsid w:val="00A812E8"/>
    <w:rsid w:val="00A84398"/>
    <w:rsid w:val="00A8553C"/>
    <w:rsid w:val="00A85F5B"/>
    <w:rsid w:val="00A86F68"/>
    <w:rsid w:val="00A87492"/>
    <w:rsid w:val="00A87575"/>
    <w:rsid w:val="00A9022B"/>
    <w:rsid w:val="00A9024A"/>
    <w:rsid w:val="00A954A3"/>
    <w:rsid w:val="00A97892"/>
    <w:rsid w:val="00AA0056"/>
    <w:rsid w:val="00AA1699"/>
    <w:rsid w:val="00AA16EA"/>
    <w:rsid w:val="00AA3D12"/>
    <w:rsid w:val="00AA423A"/>
    <w:rsid w:val="00AA77D5"/>
    <w:rsid w:val="00AB0637"/>
    <w:rsid w:val="00AB2F76"/>
    <w:rsid w:val="00AB40D8"/>
    <w:rsid w:val="00AB5C3D"/>
    <w:rsid w:val="00AC3256"/>
    <w:rsid w:val="00AC4076"/>
    <w:rsid w:val="00AC7FB4"/>
    <w:rsid w:val="00AD455A"/>
    <w:rsid w:val="00AD5127"/>
    <w:rsid w:val="00AE4B79"/>
    <w:rsid w:val="00AF0F17"/>
    <w:rsid w:val="00AF56DD"/>
    <w:rsid w:val="00B013E7"/>
    <w:rsid w:val="00B07413"/>
    <w:rsid w:val="00B1076B"/>
    <w:rsid w:val="00B13A0A"/>
    <w:rsid w:val="00B17ADF"/>
    <w:rsid w:val="00B17B8A"/>
    <w:rsid w:val="00B23BA8"/>
    <w:rsid w:val="00B25D10"/>
    <w:rsid w:val="00B25E00"/>
    <w:rsid w:val="00B3543B"/>
    <w:rsid w:val="00B35787"/>
    <w:rsid w:val="00B37FFE"/>
    <w:rsid w:val="00B435B2"/>
    <w:rsid w:val="00B51983"/>
    <w:rsid w:val="00B544B0"/>
    <w:rsid w:val="00B61BC7"/>
    <w:rsid w:val="00B62749"/>
    <w:rsid w:val="00B637D9"/>
    <w:rsid w:val="00B64D5E"/>
    <w:rsid w:val="00B64F43"/>
    <w:rsid w:val="00B709A0"/>
    <w:rsid w:val="00B718BB"/>
    <w:rsid w:val="00B72BA3"/>
    <w:rsid w:val="00B72C58"/>
    <w:rsid w:val="00B75C9A"/>
    <w:rsid w:val="00B76794"/>
    <w:rsid w:val="00B76F5F"/>
    <w:rsid w:val="00B82BFA"/>
    <w:rsid w:val="00B844AB"/>
    <w:rsid w:val="00B84A38"/>
    <w:rsid w:val="00B851A8"/>
    <w:rsid w:val="00B87467"/>
    <w:rsid w:val="00B87E44"/>
    <w:rsid w:val="00B9124C"/>
    <w:rsid w:val="00B93B13"/>
    <w:rsid w:val="00B973CA"/>
    <w:rsid w:val="00BB082B"/>
    <w:rsid w:val="00BB24D6"/>
    <w:rsid w:val="00BB3E5F"/>
    <w:rsid w:val="00BB6579"/>
    <w:rsid w:val="00BC3307"/>
    <w:rsid w:val="00BC3D05"/>
    <w:rsid w:val="00BC507F"/>
    <w:rsid w:val="00BC5772"/>
    <w:rsid w:val="00BC66B0"/>
    <w:rsid w:val="00BC717C"/>
    <w:rsid w:val="00BC7E59"/>
    <w:rsid w:val="00BD4189"/>
    <w:rsid w:val="00BE1214"/>
    <w:rsid w:val="00BE2A73"/>
    <w:rsid w:val="00BE2C88"/>
    <w:rsid w:val="00BE6CE7"/>
    <w:rsid w:val="00BF1762"/>
    <w:rsid w:val="00BF5964"/>
    <w:rsid w:val="00BF6C7C"/>
    <w:rsid w:val="00C026CB"/>
    <w:rsid w:val="00C0480E"/>
    <w:rsid w:val="00C068FB"/>
    <w:rsid w:val="00C10D19"/>
    <w:rsid w:val="00C110C2"/>
    <w:rsid w:val="00C1185B"/>
    <w:rsid w:val="00C118EE"/>
    <w:rsid w:val="00C124D9"/>
    <w:rsid w:val="00C24597"/>
    <w:rsid w:val="00C24A15"/>
    <w:rsid w:val="00C25BF5"/>
    <w:rsid w:val="00C26426"/>
    <w:rsid w:val="00C26930"/>
    <w:rsid w:val="00C26A13"/>
    <w:rsid w:val="00C2730C"/>
    <w:rsid w:val="00C31076"/>
    <w:rsid w:val="00C37681"/>
    <w:rsid w:val="00C40DA7"/>
    <w:rsid w:val="00C41271"/>
    <w:rsid w:val="00C41744"/>
    <w:rsid w:val="00C44113"/>
    <w:rsid w:val="00C45B1B"/>
    <w:rsid w:val="00C45D21"/>
    <w:rsid w:val="00C51B76"/>
    <w:rsid w:val="00C5233F"/>
    <w:rsid w:val="00C52D49"/>
    <w:rsid w:val="00C56EE7"/>
    <w:rsid w:val="00C57A7A"/>
    <w:rsid w:val="00C60885"/>
    <w:rsid w:val="00C6236B"/>
    <w:rsid w:val="00C62390"/>
    <w:rsid w:val="00C637B4"/>
    <w:rsid w:val="00C76D35"/>
    <w:rsid w:val="00C80ACE"/>
    <w:rsid w:val="00C81410"/>
    <w:rsid w:val="00C83E00"/>
    <w:rsid w:val="00C84E3F"/>
    <w:rsid w:val="00C86757"/>
    <w:rsid w:val="00C8726D"/>
    <w:rsid w:val="00C87565"/>
    <w:rsid w:val="00C91A03"/>
    <w:rsid w:val="00C937B1"/>
    <w:rsid w:val="00C949F9"/>
    <w:rsid w:val="00C96496"/>
    <w:rsid w:val="00C970A3"/>
    <w:rsid w:val="00CA08CA"/>
    <w:rsid w:val="00CA106B"/>
    <w:rsid w:val="00CA43A9"/>
    <w:rsid w:val="00CA4BFA"/>
    <w:rsid w:val="00CA6DA3"/>
    <w:rsid w:val="00CB2704"/>
    <w:rsid w:val="00CB7C4F"/>
    <w:rsid w:val="00CC0FEB"/>
    <w:rsid w:val="00CC41CF"/>
    <w:rsid w:val="00CC6598"/>
    <w:rsid w:val="00CC7EB2"/>
    <w:rsid w:val="00CD07DB"/>
    <w:rsid w:val="00CE1872"/>
    <w:rsid w:val="00CE2F89"/>
    <w:rsid w:val="00CE6598"/>
    <w:rsid w:val="00CF043A"/>
    <w:rsid w:val="00CF110C"/>
    <w:rsid w:val="00CF2F36"/>
    <w:rsid w:val="00CF4835"/>
    <w:rsid w:val="00CF51CC"/>
    <w:rsid w:val="00CF5EC9"/>
    <w:rsid w:val="00D042BA"/>
    <w:rsid w:val="00D12E7E"/>
    <w:rsid w:val="00D1468E"/>
    <w:rsid w:val="00D152BC"/>
    <w:rsid w:val="00D16D7F"/>
    <w:rsid w:val="00D2196C"/>
    <w:rsid w:val="00D236E9"/>
    <w:rsid w:val="00D23DF9"/>
    <w:rsid w:val="00D26991"/>
    <w:rsid w:val="00D26CE7"/>
    <w:rsid w:val="00D32258"/>
    <w:rsid w:val="00D32836"/>
    <w:rsid w:val="00D32B1C"/>
    <w:rsid w:val="00D35C33"/>
    <w:rsid w:val="00D42C81"/>
    <w:rsid w:val="00D4614B"/>
    <w:rsid w:val="00D4728E"/>
    <w:rsid w:val="00D47F5F"/>
    <w:rsid w:val="00D525C8"/>
    <w:rsid w:val="00D534D8"/>
    <w:rsid w:val="00D558F6"/>
    <w:rsid w:val="00D56941"/>
    <w:rsid w:val="00D61488"/>
    <w:rsid w:val="00D62097"/>
    <w:rsid w:val="00D64939"/>
    <w:rsid w:val="00D666A4"/>
    <w:rsid w:val="00D81685"/>
    <w:rsid w:val="00D817B0"/>
    <w:rsid w:val="00D81FB9"/>
    <w:rsid w:val="00D83511"/>
    <w:rsid w:val="00D901D9"/>
    <w:rsid w:val="00D90E82"/>
    <w:rsid w:val="00D92AAA"/>
    <w:rsid w:val="00D959EA"/>
    <w:rsid w:val="00D97498"/>
    <w:rsid w:val="00DA11E7"/>
    <w:rsid w:val="00DA2E89"/>
    <w:rsid w:val="00DA4BE1"/>
    <w:rsid w:val="00DB2250"/>
    <w:rsid w:val="00DB4746"/>
    <w:rsid w:val="00DB69B5"/>
    <w:rsid w:val="00DB6F3D"/>
    <w:rsid w:val="00DC2FA3"/>
    <w:rsid w:val="00DC368B"/>
    <w:rsid w:val="00DC4730"/>
    <w:rsid w:val="00DD0784"/>
    <w:rsid w:val="00DD26E3"/>
    <w:rsid w:val="00DD3BC4"/>
    <w:rsid w:val="00DD3F47"/>
    <w:rsid w:val="00DD53B4"/>
    <w:rsid w:val="00DD5DE2"/>
    <w:rsid w:val="00DD7D1A"/>
    <w:rsid w:val="00DE5658"/>
    <w:rsid w:val="00DE56CF"/>
    <w:rsid w:val="00DE735A"/>
    <w:rsid w:val="00DF113C"/>
    <w:rsid w:val="00DF14D6"/>
    <w:rsid w:val="00DF613A"/>
    <w:rsid w:val="00DF74A6"/>
    <w:rsid w:val="00DF7F4E"/>
    <w:rsid w:val="00E021D2"/>
    <w:rsid w:val="00E02A53"/>
    <w:rsid w:val="00E058B7"/>
    <w:rsid w:val="00E062C7"/>
    <w:rsid w:val="00E11D2B"/>
    <w:rsid w:val="00E122DA"/>
    <w:rsid w:val="00E1276C"/>
    <w:rsid w:val="00E1588E"/>
    <w:rsid w:val="00E15A59"/>
    <w:rsid w:val="00E17342"/>
    <w:rsid w:val="00E2058D"/>
    <w:rsid w:val="00E24B47"/>
    <w:rsid w:val="00E3293E"/>
    <w:rsid w:val="00E330CB"/>
    <w:rsid w:val="00E3372F"/>
    <w:rsid w:val="00E33824"/>
    <w:rsid w:val="00E41143"/>
    <w:rsid w:val="00E41EB3"/>
    <w:rsid w:val="00E439CF"/>
    <w:rsid w:val="00E43F90"/>
    <w:rsid w:val="00E45324"/>
    <w:rsid w:val="00E47107"/>
    <w:rsid w:val="00E47953"/>
    <w:rsid w:val="00E5074D"/>
    <w:rsid w:val="00E52C69"/>
    <w:rsid w:val="00E56FAF"/>
    <w:rsid w:val="00E61688"/>
    <w:rsid w:val="00E61D43"/>
    <w:rsid w:val="00E62454"/>
    <w:rsid w:val="00E63659"/>
    <w:rsid w:val="00E64D4E"/>
    <w:rsid w:val="00E6501D"/>
    <w:rsid w:val="00E6794A"/>
    <w:rsid w:val="00E74A94"/>
    <w:rsid w:val="00E76E5D"/>
    <w:rsid w:val="00E77493"/>
    <w:rsid w:val="00E816F6"/>
    <w:rsid w:val="00E8528B"/>
    <w:rsid w:val="00E858A9"/>
    <w:rsid w:val="00E876C5"/>
    <w:rsid w:val="00E93C61"/>
    <w:rsid w:val="00E96E4A"/>
    <w:rsid w:val="00EA069F"/>
    <w:rsid w:val="00EA0D65"/>
    <w:rsid w:val="00EA125A"/>
    <w:rsid w:val="00EA368A"/>
    <w:rsid w:val="00EB0F9E"/>
    <w:rsid w:val="00EB1B10"/>
    <w:rsid w:val="00EB29CC"/>
    <w:rsid w:val="00EB3289"/>
    <w:rsid w:val="00EB71EA"/>
    <w:rsid w:val="00EC1EA9"/>
    <w:rsid w:val="00EC3F3E"/>
    <w:rsid w:val="00EC5A68"/>
    <w:rsid w:val="00EC783D"/>
    <w:rsid w:val="00ED2B39"/>
    <w:rsid w:val="00ED355A"/>
    <w:rsid w:val="00ED588A"/>
    <w:rsid w:val="00ED5FA4"/>
    <w:rsid w:val="00ED66EC"/>
    <w:rsid w:val="00ED6877"/>
    <w:rsid w:val="00ED6D2C"/>
    <w:rsid w:val="00ED7360"/>
    <w:rsid w:val="00EE0E20"/>
    <w:rsid w:val="00EE1770"/>
    <w:rsid w:val="00EE1C4D"/>
    <w:rsid w:val="00EE1E2E"/>
    <w:rsid w:val="00EE2B59"/>
    <w:rsid w:val="00EE2F17"/>
    <w:rsid w:val="00EE7EB9"/>
    <w:rsid w:val="00EF3087"/>
    <w:rsid w:val="00EF3184"/>
    <w:rsid w:val="00EF4DFE"/>
    <w:rsid w:val="00EF600D"/>
    <w:rsid w:val="00F02E40"/>
    <w:rsid w:val="00F04ECB"/>
    <w:rsid w:val="00F06B39"/>
    <w:rsid w:val="00F10B84"/>
    <w:rsid w:val="00F135F5"/>
    <w:rsid w:val="00F15E14"/>
    <w:rsid w:val="00F22161"/>
    <w:rsid w:val="00F23ADB"/>
    <w:rsid w:val="00F23D82"/>
    <w:rsid w:val="00F2570E"/>
    <w:rsid w:val="00F26F1E"/>
    <w:rsid w:val="00F27A35"/>
    <w:rsid w:val="00F311D7"/>
    <w:rsid w:val="00F31E25"/>
    <w:rsid w:val="00F3231F"/>
    <w:rsid w:val="00F3247B"/>
    <w:rsid w:val="00F35576"/>
    <w:rsid w:val="00F4082D"/>
    <w:rsid w:val="00F4424F"/>
    <w:rsid w:val="00F63970"/>
    <w:rsid w:val="00F63E6E"/>
    <w:rsid w:val="00F643C3"/>
    <w:rsid w:val="00F67F7B"/>
    <w:rsid w:val="00F70080"/>
    <w:rsid w:val="00F723AB"/>
    <w:rsid w:val="00F725B2"/>
    <w:rsid w:val="00F734CE"/>
    <w:rsid w:val="00F73B50"/>
    <w:rsid w:val="00F84CD1"/>
    <w:rsid w:val="00F9436A"/>
    <w:rsid w:val="00F951ED"/>
    <w:rsid w:val="00F95B2E"/>
    <w:rsid w:val="00FA168D"/>
    <w:rsid w:val="00FA2D70"/>
    <w:rsid w:val="00FA78B6"/>
    <w:rsid w:val="00FB0A5D"/>
    <w:rsid w:val="00FB5DA8"/>
    <w:rsid w:val="00FC6588"/>
    <w:rsid w:val="00FD02B4"/>
    <w:rsid w:val="00FD2C45"/>
    <w:rsid w:val="00FD2D0C"/>
    <w:rsid w:val="00FD3B7C"/>
    <w:rsid w:val="00FD4231"/>
    <w:rsid w:val="00FE01DE"/>
    <w:rsid w:val="00FE252F"/>
    <w:rsid w:val="00FE4AA6"/>
    <w:rsid w:val="00FE5382"/>
    <w:rsid w:val="00FE5B54"/>
    <w:rsid w:val="00FF0C4B"/>
    <w:rsid w:val="00FF7619"/>
    <w:rsid w:val="014971E4"/>
    <w:rsid w:val="1C4A02C0"/>
    <w:rsid w:val="2BF56210"/>
    <w:rsid w:val="31B46F9B"/>
    <w:rsid w:val="5C292AFA"/>
    <w:rsid w:val="69A64DFB"/>
    <w:rsid w:val="6AB7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E38F8CE"/>
  <w15:docId w15:val="{F96842B6-BDF7-4C8C-9431-9AA26ECC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lang w:val="en-IN" w:eastAsia="en-IN" w:bidi="k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/>
    <w:lsdException w:name="heading 2" w:uiPriority="0" w:qFormat="1"/>
    <w:lsdException w:name="heading 3" w:uiPriority="0"/>
    <w:lsdException w:name="heading 4" w:uiPriority="0" w:qFormat="1"/>
    <w:lsdException w:name="heading 5" w:uiPriority="0"/>
    <w:lsdException w:name="heading 6" w:uiPriority="0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link w:val="Heading1Char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 w:bidi="kn-IN"/>
    </w:rPr>
  </w:style>
  <w:style w:type="character" w:styleId="Hyperlink">
    <w:name w:val="Hyperlink"/>
    <w:basedOn w:val="DefaultParagraphFont"/>
    <w:unhideWhenUsed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hi-IN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Pr>
      <w:sz w:val="22"/>
      <w:szCs w:val="22"/>
      <w:lang w:val="en-GB" w:eastAsia="en-US" w:bidi="ar-SA"/>
    </w:rPr>
  </w:style>
  <w:style w:type="character" w:customStyle="1" w:styleId="NoSpacingChar">
    <w:name w:val="No Spacing Char"/>
    <w:basedOn w:val="DefaultParagraphFont"/>
    <w:link w:val="NoSpacing"/>
    <w:uiPriority w:val="1"/>
  </w:style>
  <w:style w:type="character" w:customStyle="1" w:styleId="authors">
    <w:name w:val="authors"/>
    <w:basedOn w:val="DefaultParagraphFont"/>
  </w:style>
  <w:style w:type="character" w:customStyle="1" w:styleId="Date1">
    <w:name w:val="Date1"/>
    <w:basedOn w:val="DefaultParagraphFont"/>
    <w:qFormat/>
  </w:style>
  <w:style w:type="character" w:customStyle="1" w:styleId="arttitle">
    <w:name w:val="art_title"/>
    <w:basedOn w:val="DefaultParagraphFont"/>
  </w:style>
  <w:style w:type="character" w:customStyle="1" w:styleId="serialtitle">
    <w:name w:val="serial_title"/>
    <w:basedOn w:val="DefaultParagraphFont"/>
  </w:style>
  <w:style w:type="character" w:customStyle="1" w:styleId="volumeissue">
    <w:name w:val="volume_issue"/>
    <w:basedOn w:val="DefaultParagraphFont"/>
  </w:style>
  <w:style w:type="character" w:customStyle="1" w:styleId="pagerange">
    <w:name w:val="page_range"/>
    <w:basedOn w:val="DefaultParagraphFont"/>
    <w:qFormat/>
  </w:style>
  <w:style w:type="character" w:customStyle="1" w:styleId="doilink">
    <w:name w:val="doi_link"/>
    <w:basedOn w:val="DefaultParagraphFont"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c-article-referencestext">
    <w:name w:val="c-article-references__text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kn-IN"/>
    </w:rPr>
  </w:style>
  <w:style w:type="paragraph" w:customStyle="1" w:styleId="c-article-referenceslinks">
    <w:name w:val="c-article-references__links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kn-IN"/>
    </w:rPr>
  </w:style>
  <w:style w:type="paragraph" w:customStyle="1" w:styleId="Normal1">
    <w:name w:val="Normal1"/>
    <w:pPr>
      <w:spacing w:after="200" w:line="276" w:lineRule="auto"/>
    </w:pPr>
    <w:rPr>
      <w:sz w:val="22"/>
      <w:szCs w:val="22"/>
      <w:lang w:val="en-US" w:eastAsia="en-US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  <w:lang w:val="en-IN" w:eastAsia="en-IN" w:bidi="kn-IN"/>
    </w:rPr>
  </w:style>
  <w:style w:type="character" w:customStyle="1" w:styleId="Heading1Char">
    <w:name w:val="Heading 1 Char"/>
    <w:basedOn w:val="DefaultParagraphFont"/>
    <w:link w:val="Heading1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Pr>
      <w:b/>
    </w:rPr>
  </w:style>
  <w:style w:type="character" w:customStyle="1" w:styleId="Heading6Char">
    <w:name w:val="Heading 6 Char"/>
    <w:basedOn w:val="DefaultParagraphFont"/>
    <w:link w:val="Heading6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val="en-GB" w:eastAsia="en-US" w:bidi="ar-SA"/>
    </w:rPr>
  </w:style>
  <w:style w:type="paragraph" w:styleId="Revision">
    <w:name w:val="Revision"/>
    <w:hidden/>
    <w:uiPriority w:val="99"/>
    <w:unhideWhenUsed/>
    <w:rsid w:val="00977376"/>
    <w:rPr>
      <w:sz w:val="22"/>
      <w:szCs w:val="22"/>
      <w:lang w:val="en-GB" w:eastAsia="en-US" w:bidi="ar-SA"/>
    </w:rPr>
  </w:style>
  <w:style w:type="character" w:customStyle="1" w:styleId="label">
    <w:name w:val="label"/>
    <w:basedOn w:val="DefaultParagraphFont"/>
    <w:rsid w:val="00186ADD"/>
  </w:style>
  <w:style w:type="character" w:customStyle="1" w:styleId="person-group">
    <w:name w:val="person-group"/>
    <w:basedOn w:val="DefaultParagraphFont"/>
    <w:rsid w:val="00186ADD"/>
  </w:style>
  <w:style w:type="paragraph" w:styleId="ListParagraph">
    <w:name w:val="List Paragraph"/>
    <w:basedOn w:val="Normal"/>
    <w:uiPriority w:val="99"/>
    <w:unhideWhenUsed/>
    <w:rsid w:val="00E96E4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41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9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6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50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71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5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4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89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2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04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nH75H95twTWyZl+GaofbCOk1fQ==">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</go:docsCustomData>
</go:gDocsCustomXmlDataStorage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58"/>
    <customShpInfo spid="_x0000_s1059"/>
    <customShpInfo spid="_x0000_s1057"/>
    <customShpInfo spid="_x0000_s1060"/>
    <customShpInfo spid="_x0000_s1061"/>
    <customShpInfo spid="_x0000_s1062"/>
    <customShpInfo spid="_x0000_s1063"/>
    <customShpInfo spid="_x0000_s1064"/>
    <customShpInfo spid="_x0000_s1056"/>
    <customShpInfo spid="_x0000_s1065"/>
    <customShpInfo spid="_x0000_s1066"/>
    <customShpInfo spid="_x0000_s1055"/>
    <customShpInfo spid="_x0000_s1053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</customShpExts>
</s:customData>
</file>

<file path=customXml/itemProps1.xml><?xml version="1.0" encoding="utf-8"?>
<ds:datastoreItem xmlns:ds="http://schemas.openxmlformats.org/officeDocument/2006/customXml" ds:itemID="{635C9F17-E9DF-4718-BBE7-B023A67917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8</TotalTime>
  <Pages>2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ARI RS Pune</dc:creator>
  <cp:lastModifiedBy>Basavaprabhu Patil</cp:lastModifiedBy>
  <cp:revision>251</cp:revision>
  <cp:lastPrinted>2024-05-21T05:19:00Z</cp:lastPrinted>
  <dcterms:created xsi:type="dcterms:W3CDTF">2024-05-03T12:07:00Z</dcterms:created>
  <dcterms:modified xsi:type="dcterms:W3CDTF">2024-06-11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21d69f-a96e-33af-8b31-212498d7cabc</vt:lpwstr>
  </property>
  <property fmtid="{D5CDD505-2E9C-101B-9397-08002B2CF9AE}" pid="4" name="Mendeley Citation Style_1">
    <vt:lpwstr>http://www.zotero.org/styles/springer-basic-author-date</vt:lpwstr>
  </property>
  <property fmtid="{D5CDD505-2E9C-101B-9397-08002B2CF9AE}" pid="5" name="KSOProductBuildVer">
    <vt:lpwstr>1033-12.2.0.13431</vt:lpwstr>
  </property>
  <property fmtid="{D5CDD505-2E9C-101B-9397-08002B2CF9AE}" pid="6" name="ICV">
    <vt:lpwstr>E4B26DB86E674749B0F2FB4722E0438E_12</vt:lpwstr>
  </property>
</Properties>
</file>